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9FED4" w14:textId="2459C129" w:rsidR="006461D2" w:rsidRPr="00605ED6" w:rsidRDefault="006461D2" w:rsidP="006461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5ED6">
        <w:rPr>
          <w:rFonts w:ascii="Times New Roman" w:hAnsi="Times New Roman" w:cs="Times New Roman"/>
          <w:b/>
          <w:bCs/>
          <w:sz w:val="24"/>
          <w:szCs w:val="24"/>
          <w:lang w:val="en-US"/>
        </w:rPr>
        <w:t>Detailed search strategy</w:t>
      </w:r>
    </w:p>
    <w:p w14:paraId="65F5EF5D" w14:textId="2C2483E9" w:rsidR="006461D2" w:rsidRPr="00605ED6" w:rsidRDefault="006461D2" w:rsidP="00605E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ED6">
        <w:rPr>
          <w:rFonts w:ascii="Times New Roman" w:hAnsi="Times New Roman" w:cs="Times New Roman"/>
          <w:sz w:val="24"/>
          <w:szCs w:val="24"/>
          <w:lang w:val="en-US"/>
        </w:rPr>
        <w:t>The full string</w:t>
      </w:r>
      <w:r w:rsidR="00605ED6" w:rsidRPr="00605E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05ED6">
        <w:rPr>
          <w:rFonts w:ascii="Times New Roman" w:hAnsi="Times New Roman" w:cs="Times New Roman"/>
          <w:sz w:val="24"/>
          <w:szCs w:val="24"/>
          <w:lang w:val="en-US"/>
        </w:rPr>
        <w:t xml:space="preserve"> employed for the systematic literature search, formatted for the PubMed</w:t>
      </w:r>
      <w:r w:rsidR="00605ED6" w:rsidRPr="00605E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605ED6" w:rsidRPr="00605ED6">
        <w:rPr>
          <w:rFonts w:ascii="Times New Roman" w:hAnsi="Times New Roman" w:cs="Times New Roman"/>
          <w:sz w:val="24"/>
          <w:szCs w:val="24"/>
          <w:lang w:val="en-US"/>
        </w:rPr>
        <w:t>Scopus</w:t>
      </w:r>
      <w:proofErr w:type="gramEnd"/>
      <w:r w:rsidRPr="00605E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ED6" w:rsidRPr="00605ED6">
        <w:rPr>
          <w:rFonts w:ascii="Times New Roman" w:hAnsi="Times New Roman" w:cs="Times New Roman"/>
          <w:sz w:val="24"/>
          <w:szCs w:val="24"/>
          <w:lang w:val="en-US"/>
        </w:rPr>
        <w:t xml:space="preserve">and Web of Science </w:t>
      </w:r>
      <w:r w:rsidRPr="00605ED6">
        <w:rPr>
          <w:rFonts w:ascii="Times New Roman" w:hAnsi="Times New Roman" w:cs="Times New Roman"/>
          <w:sz w:val="24"/>
          <w:szCs w:val="24"/>
          <w:lang w:val="en-US"/>
        </w:rPr>
        <w:t>search engine</w:t>
      </w:r>
      <w:r w:rsidR="00605ED6" w:rsidRPr="00605ED6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Pr="00605E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46D28E" w14:textId="762F8E88" w:rsidR="008A7100" w:rsidRPr="00605ED6" w:rsidRDefault="008A7100" w:rsidP="00605ED6">
      <w:pPr>
        <w:spacing w:after="0" w:line="480" w:lineRule="auto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605ED6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</w:t>
      </w:r>
      <w:proofErr w:type="spellEnd"/>
    </w:p>
    <w:p w14:paraId="4FABF3A5" w14:textId="3BFD2F71" w:rsidR="008A7100" w:rsidRPr="004C0605" w:rsidRDefault="008A7100" w:rsidP="004C0605">
      <w:pPr>
        <w:spacing w:after="0"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((((("machine learning"[</w:t>
      </w:r>
      <w:proofErr w:type="spellStart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MeSH</w:t>
      </w:r>
      <w:proofErr w:type="spellEnd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 Terms] OR ("machine"[All Fields] AND "learning"[All Fields])) OR "machine learning"[All Fields]) OR (("artificial intelligence"[</w:t>
      </w:r>
      <w:proofErr w:type="spellStart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MeSH</w:t>
      </w:r>
      <w:proofErr w:type="spellEnd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 Terms] OR ("artificial"[All Fields] AND "intelligence"[All Fields])) OR "artificial intelligence"[All Fields])) OR ("radiomic"[All Fields] OR "radiomics"[All Fields])) OR (((((((((("textural"[All Fields] OR "texturally"[All Fields]) OR "texture"[All Fields]) OR "texture s"[All Fields]) OR "textured"[All Fields]) OR "textures"[All Fields]) OR "texturing"[All Fields]) OR "texturization"[All Fields]) OR "texturize"[All Fields]) OR "texturized"[All Fields]) OR "texturizing"[All Fields])) AND (("human papillomavirus"[All Fields] OR "HPV"[All Fields]) OR "papillomavirus"[All Fields] OR "papilloma"[All Fields]) AND ("oropharyngeal"[All Fields] OR “oropharynx”[All Fields] OR “head and neck”[All Fields]) ("2000/01/01"[Date - Publication] : "2021/0</w:t>
      </w:r>
      <w:r w:rsidR="002B2C80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9</w:t>
      </w:r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/</w:t>
      </w:r>
      <w:r w:rsidR="002B2C80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01</w:t>
      </w:r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"[Date - Publication]) AND "</w:t>
      </w:r>
      <w:proofErr w:type="spellStart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english</w:t>
      </w:r>
      <w:proofErr w:type="spellEnd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"[Language]</w:t>
      </w:r>
    </w:p>
    <w:p w14:paraId="12AEEEB7" w14:textId="77777777" w:rsidR="008A7100" w:rsidRPr="004C0605" w:rsidRDefault="008A7100" w:rsidP="00605ED6">
      <w:pPr>
        <w:spacing w:after="0" w:line="480" w:lineRule="auto"/>
        <w:ind w:firstLine="708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val="en-US" w:eastAsia="it-IT"/>
        </w:rPr>
      </w:pPr>
      <w:r w:rsidRPr="004C060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val="en-US" w:eastAsia="it-IT"/>
        </w:rPr>
        <w:t>Scopus</w:t>
      </w:r>
    </w:p>
    <w:p w14:paraId="510602D2" w14:textId="1EBF569C" w:rsidR="008A7100" w:rsidRPr="004C0605" w:rsidRDefault="008A7100" w:rsidP="004C0605">
      <w:pPr>
        <w:spacing w:after="0"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TITLE-ABS-</w:t>
      </w:r>
      <w:proofErr w:type="gramStart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KEY(</w:t>
      </w:r>
      <w:proofErr w:type="gramEnd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"machine learning" OR "artificial intelligence" OR "radiomics" OR "radiomic" OR "texture") AND TITLE-ABS-KEY("human papillomavirus" OR "HPV" OR "papillomavirus" OR "papilloma") AND TITLE-ABS-KEY("oropharyngeal" OR "oropharynx" OR "head and neck") AND PUBYEAR AFT 1999 AND LANGUAGE(</w:t>
      </w:r>
      <w:proofErr w:type="spellStart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english</w:t>
      </w:r>
      <w:proofErr w:type="spellEnd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)</w:t>
      </w:r>
    </w:p>
    <w:p w14:paraId="6EA71771" w14:textId="013899A2" w:rsidR="008A7100" w:rsidRPr="004C0605" w:rsidRDefault="008A7100" w:rsidP="00605ED6">
      <w:pPr>
        <w:spacing w:after="0" w:line="480" w:lineRule="auto"/>
        <w:ind w:firstLine="708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val="en-US" w:eastAsia="it-IT"/>
        </w:rPr>
      </w:pPr>
      <w:r w:rsidRPr="004C060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val="en-US" w:eastAsia="it-IT"/>
        </w:rPr>
        <w:t>W</w:t>
      </w:r>
      <w:r w:rsidR="00605ED6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val="en-US" w:eastAsia="it-IT"/>
        </w:rPr>
        <w:t>eb of Science</w:t>
      </w:r>
    </w:p>
    <w:p w14:paraId="250F0CB7" w14:textId="7225B884" w:rsidR="004C0605" w:rsidRPr="004C0605" w:rsidRDefault="008A7100" w:rsidP="004C060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TOPIC: (machine </w:t>
      </w:r>
      <w:proofErr w:type="gramStart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learning  OR</w:t>
      </w:r>
      <w:proofErr w:type="gramEnd"/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 artificial intelligence  OR radiomics  OR radiomic  OR texture) AND TOPIC: (human papillomavirus  OR HPV  OR papillomavirus) AND TOPIC: (oropharyngeal  OR oropharynx  OR head and neck)</w:t>
      </w:r>
      <w:r w:rsidR="00605ED6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 xml:space="preserve"> - </w:t>
      </w:r>
      <w:r w:rsidRPr="004C060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  <w:t>Timespan: 2000-2021.</w:t>
      </w:r>
      <w:r w:rsidR="004C0605" w:rsidRPr="004C060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72BDB94" w14:textId="55421067" w:rsidR="00377CC1" w:rsidRPr="004C0605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060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</w:t>
      </w:r>
      <w:r w:rsidRPr="004C0605">
        <w:rPr>
          <w:rFonts w:ascii="Times New Roman" w:hAnsi="Times New Roman" w:cs="Times New Roman"/>
          <w:sz w:val="24"/>
          <w:szCs w:val="24"/>
          <w:lang w:val="en-GB"/>
        </w:rPr>
        <w:t xml:space="preserve">. RQS </w:t>
      </w:r>
      <w:proofErr w:type="spellStart"/>
      <w:r w:rsidRPr="004C0605">
        <w:rPr>
          <w:rFonts w:ascii="Times New Roman" w:hAnsi="Times New Roman" w:cs="Times New Roman"/>
          <w:sz w:val="24"/>
          <w:szCs w:val="24"/>
          <w:lang w:val="en-GB"/>
        </w:rPr>
        <w:t>perfomed</w:t>
      </w:r>
      <w:proofErr w:type="spellEnd"/>
      <w:r w:rsidRPr="004C0605">
        <w:rPr>
          <w:rFonts w:ascii="Times New Roman" w:hAnsi="Times New Roman" w:cs="Times New Roman"/>
          <w:sz w:val="24"/>
          <w:szCs w:val="24"/>
          <w:lang w:val="en-GB"/>
        </w:rPr>
        <w:t xml:space="preserve"> by reviewer 1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82"/>
        <w:gridCol w:w="482"/>
        <w:gridCol w:w="482"/>
        <w:gridCol w:w="482"/>
        <w:gridCol w:w="482"/>
        <w:gridCol w:w="482"/>
        <w:gridCol w:w="482"/>
        <w:gridCol w:w="482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462D47" w:rsidRPr="004C0605" w14:paraId="5279404D" w14:textId="77777777" w:rsidTr="0084676D">
        <w:trPr>
          <w:cantSplit/>
          <w:trHeight w:val="2381"/>
        </w:trPr>
        <w:tc>
          <w:tcPr>
            <w:tcW w:w="332" w:type="pct"/>
            <w:noWrap/>
            <w:textDirection w:val="btLr"/>
            <w:vAlign w:val="center"/>
            <w:hideMark/>
          </w:tcPr>
          <w:p w14:paraId="73AA8B9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riteria</w:t>
            </w:r>
            <w:proofErr w:type="spellEnd"/>
          </w:p>
        </w:tc>
        <w:tc>
          <w:tcPr>
            <w:tcW w:w="328" w:type="pct"/>
            <w:noWrap/>
            <w:textDirection w:val="btLr"/>
            <w:vAlign w:val="center"/>
            <w:hideMark/>
          </w:tcPr>
          <w:p w14:paraId="70B9004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agher-Ebadian_2020</w:t>
            </w:r>
          </w:p>
        </w:tc>
        <w:tc>
          <w:tcPr>
            <w:tcW w:w="220" w:type="pct"/>
            <w:noWrap/>
            <w:textDirection w:val="btLr"/>
            <w:vAlign w:val="center"/>
            <w:hideMark/>
          </w:tcPr>
          <w:p w14:paraId="044BC20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gowicz_2017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695EC56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gowicz_2020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73C8ECB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s_2020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7E2E2DE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uck_2015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4CA4CA4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oi_2020</w:t>
            </w:r>
          </w:p>
        </w:tc>
        <w:tc>
          <w:tcPr>
            <w:tcW w:w="272" w:type="pct"/>
            <w:noWrap/>
            <w:textDirection w:val="btLr"/>
            <w:vAlign w:val="center"/>
            <w:hideMark/>
          </w:tcPr>
          <w:p w14:paraId="68F0859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lhalawani_2018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6E40F6F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ujima_2020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4D4F8C7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aider_2020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7FCD961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ang_2021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0D04B64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ejenaar_2018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08D23A7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ngai_2019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041A555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anjbar_2017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0149414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avanelli_2018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725A03A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iazi_2021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024A123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n_2020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6EAA1F3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ohn_2020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0F7DAE7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uh_2020</w:t>
            </w:r>
          </w:p>
        </w:tc>
        <w:tc>
          <w:tcPr>
            <w:tcW w:w="233" w:type="pct"/>
            <w:noWrap/>
            <w:textDirection w:val="btLr"/>
            <w:vAlign w:val="center"/>
            <w:hideMark/>
          </w:tcPr>
          <w:p w14:paraId="639B28C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Yu_2017</w:t>
            </w:r>
          </w:p>
        </w:tc>
      </w:tr>
      <w:tr w:rsidR="00462D47" w:rsidRPr="004C0605" w14:paraId="0D6B63F6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10A49F2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8" w:type="pct"/>
            <w:noWrap/>
            <w:vAlign w:val="center"/>
            <w:hideMark/>
          </w:tcPr>
          <w:p w14:paraId="167AFC4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14:paraId="072C15F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56" w:type="pct"/>
            <w:noWrap/>
            <w:vAlign w:val="center"/>
            <w:hideMark/>
          </w:tcPr>
          <w:p w14:paraId="4153821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3BB292A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4CB0285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1D097DF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2" w:type="pct"/>
            <w:noWrap/>
            <w:vAlign w:val="center"/>
            <w:hideMark/>
          </w:tcPr>
          <w:p w14:paraId="1032EC3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0C9DA2C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167A4BC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6CB95CC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E28BEB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1C2A5C7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2029E1C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1C6562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30E3A9A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8F027D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2035281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3250C58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5FB7134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462D47" w:rsidRPr="004C0605" w14:paraId="7F1AE73A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6BE68DA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28" w:type="pct"/>
            <w:noWrap/>
            <w:vAlign w:val="center"/>
            <w:hideMark/>
          </w:tcPr>
          <w:p w14:paraId="06D6710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6BBBF0F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241712A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432BCF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9887A6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3CD2C2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41244A8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84C263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C63BC0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6931A93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1359E2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1017C6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610EA91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A7A261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B13D31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295DC9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1A3B7DE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77597E2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3F496E5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462D47" w:rsidRPr="004C0605" w14:paraId="4AB583C6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4625A44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28" w:type="pct"/>
            <w:noWrap/>
            <w:vAlign w:val="center"/>
            <w:hideMark/>
          </w:tcPr>
          <w:p w14:paraId="2D1C8D6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3B69EFE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6A24527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E7BB2B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A84AF8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F4F016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64F6603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AD682A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25F755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324A22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F6DAA9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D35C5A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2EBB7D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7F85A7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DB288C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535169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0AFE3A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6BDB79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738021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462D47" w:rsidRPr="004C0605" w14:paraId="3A804681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308D251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28" w:type="pct"/>
            <w:noWrap/>
            <w:vAlign w:val="center"/>
            <w:hideMark/>
          </w:tcPr>
          <w:p w14:paraId="31D494E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43607E6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67DE79F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CF9707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85D45F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D5338A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5CB04F0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2D4B7E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59F01A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00EAE6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E452CE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ED8C6C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D4E9BE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BC0D8F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05178D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094BD0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524538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DA4BB9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3BDFC2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462D47" w:rsidRPr="004C0605" w14:paraId="5EED6CC4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661D9BE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28" w:type="pct"/>
            <w:noWrap/>
            <w:vAlign w:val="center"/>
            <w:hideMark/>
          </w:tcPr>
          <w:p w14:paraId="18F1D87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20" w:type="pct"/>
            <w:noWrap/>
            <w:vAlign w:val="center"/>
            <w:hideMark/>
          </w:tcPr>
          <w:p w14:paraId="110AED6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56" w:type="pct"/>
            <w:noWrap/>
            <w:vAlign w:val="center"/>
            <w:hideMark/>
          </w:tcPr>
          <w:p w14:paraId="6B4278E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7024689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3FCD57A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</w:t>
            </w:r>
          </w:p>
        </w:tc>
        <w:tc>
          <w:tcPr>
            <w:tcW w:w="233" w:type="pct"/>
            <w:noWrap/>
            <w:vAlign w:val="center"/>
            <w:hideMark/>
          </w:tcPr>
          <w:p w14:paraId="43A9543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72" w:type="pct"/>
            <w:noWrap/>
            <w:vAlign w:val="center"/>
            <w:hideMark/>
          </w:tcPr>
          <w:p w14:paraId="521005E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4BBEBBB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</w:t>
            </w:r>
          </w:p>
        </w:tc>
        <w:tc>
          <w:tcPr>
            <w:tcW w:w="233" w:type="pct"/>
            <w:noWrap/>
            <w:vAlign w:val="center"/>
            <w:hideMark/>
          </w:tcPr>
          <w:p w14:paraId="6F353F8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68D370F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</w:t>
            </w:r>
          </w:p>
        </w:tc>
        <w:tc>
          <w:tcPr>
            <w:tcW w:w="233" w:type="pct"/>
            <w:noWrap/>
            <w:vAlign w:val="center"/>
            <w:hideMark/>
          </w:tcPr>
          <w:p w14:paraId="12A199D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</w:t>
            </w:r>
          </w:p>
        </w:tc>
        <w:tc>
          <w:tcPr>
            <w:tcW w:w="233" w:type="pct"/>
            <w:noWrap/>
            <w:vAlign w:val="center"/>
            <w:hideMark/>
          </w:tcPr>
          <w:p w14:paraId="5C98568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</w:t>
            </w:r>
          </w:p>
        </w:tc>
        <w:tc>
          <w:tcPr>
            <w:tcW w:w="233" w:type="pct"/>
            <w:noWrap/>
            <w:vAlign w:val="center"/>
            <w:hideMark/>
          </w:tcPr>
          <w:p w14:paraId="5B3B549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0E2870B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</w:t>
            </w:r>
          </w:p>
        </w:tc>
        <w:tc>
          <w:tcPr>
            <w:tcW w:w="233" w:type="pct"/>
            <w:noWrap/>
            <w:vAlign w:val="center"/>
            <w:hideMark/>
          </w:tcPr>
          <w:p w14:paraId="4078996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6DA219D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7EC594D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7CEB9FD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7660140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462D47" w:rsidRPr="004C0605" w14:paraId="79357483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557290C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28" w:type="pct"/>
            <w:noWrap/>
            <w:vAlign w:val="center"/>
            <w:hideMark/>
          </w:tcPr>
          <w:p w14:paraId="272888D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59159D0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2D3707D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334903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028D179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9CE1F7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739A19D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79DEE09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65BE33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E27A7E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260AE9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217C69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52AEEA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B12DF1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E05BF2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D8281A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2B39DC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FB8E68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36FF5C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462D47" w:rsidRPr="004C0605" w14:paraId="16EC914C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12C3CAE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28" w:type="pct"/>
            <w:noWrap/>
            <w:vAlign w:val="center"/>
            <w:hideMark/>
          </w:tcPr>
          <w:p w14:paraId="7C4B45B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6EBDB8B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56" w:type="pct"/>
            <w:noWrap/>
            <w:vAlign w:val="center"/>
            <w:hideMark/>
          </w:tcPr>
          <w:p w14:paraId="7F63686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23A8BB8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1B2F76A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06E880A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2" w:type="pct"/>
            <w:noWrap/>
            <w:vAlign w:val="center"/>
            <w:hideMark/>
          </w:tcPr>
          <w:p w14:paraId="209C23D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116D5A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040F418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850E9E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329F5F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6BCD132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356417D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5BF3126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1716EDD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5AE14F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266F76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232D588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1DA9D21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462D47" w:rsidRPr="004C0605" w14:paraId="599A0331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0C8ED02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28" w:type="pct"/>
            <w:noWrap/>
            <w:vAlign w:val="center"/>
            <w:hideMark/>
          </w:tcPr>
          <w:p w14:paraId="5DD41CD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2D63588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5748B0A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1AAEB11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3ACBB94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490E74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3604CDD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1592BB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4EEBBF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5AD93E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F10B07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E4F402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15D713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8CDECC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F0264C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9E1898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C66BCD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C675D0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469602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462D47" w:rsidRPr="004C0605" w14:paraId="74280371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04795EE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28" w:type="pct"/>
            <w:noWrap/>
            <w:vAlign w:val="center"/>
            <w:hideMark/>
          </w:tcPr>
          <w:p w14:paraId="3F3A46D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14:paraId="39BC832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56" w:type="pct"/>
            <w:noWrap/>
            <w:vAlign w:val="center"/>
            <w:hideMark/>
          </w:tcPr>
          <w:p w14:paraId="1000D30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0AAC752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1518440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EF74E2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2" w:type="pct"/>
            <w:noWrap/>
            <w:vAlign w:val="center"/>
            <w:hideMark/>
          </w:tcPr>
          <w:p w14:paraId="507D5D0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4666D8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188465F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2A48050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27F4B62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71FCD83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0C00E02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18A4D86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070F51F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71C778E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0C76BE9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4279896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4B9A291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462D47" w:rsidRPr="004C0605" w14:paraId="6AEABD8D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3E18F1F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28" w:type="pct"/>
            <w:noWrap/>
            <w:vAlign w:val="center"/>
            <w:hideMark/>
          </w:tcPr>
          <w:p w14:paraId="5E06C05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440D5A8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4F573BE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60A293C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80BA78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2270AB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3ED3B19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A50481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4EA859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41355D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4D0A8C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3E73F9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980772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066E19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5E924F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C3BD9B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F1D28D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CB4794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29D62F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462D47" w:rsidRPr="004C0605" w14:paraId="73172884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4A76B4E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28" w:type="pct"/>
            <w:noWrap/>
            <w:vAlign w:val="center"/>
            <w:hideMark/>
          </w:tcPr>
          <w:p w14:paraId="4707A57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0B63970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06A4D3D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C60783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BF1836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B4B6FD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380D9DD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D6DE13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B65716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DBBD99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A96CAE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5F3969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CE4734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3261CD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82C4B1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64A01B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031593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039987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C9AA0C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462D47" w:rsidRPr="004C0605" w14:paraId="4BA48739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5A7A469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28" w:type="pct"/>
            <w:noWrap/>
            <w:vAlign w:val="center"/>
            <w:hideMark/>
          </w:tcPr>
          <w:p w14:paraId="1FF1F0D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20" w:type="pct"/>
            <w:noWrap/>
            <w:vAlign w:val="center"/>
            <w:hideMark/>
          </w:tcPr>
          <w:p w14:paraId="1FB0F22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56" w:type="pct"/>
            <w:noWrap/>
            <w:vAlign w:val="center"/>
            <w:hideMark/>
          </w:tcPr>
          <w:p w14:paraId="62465C5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4050785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6A24ED6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</w:t>
            </w:r>
          </w:p>
        </w:tc>
        <w:tc>
          <w:tcPr>
            <w:tcW w:w="233" w:type="pct"/>
            <w:noWrap/>
            <w:vAlign w:val="center"/>
            <w:hideMark/>
          </w:tcPr>
          <w:p w14:paraId="25B38B4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72" w:type="pct"/>
            <w:noWrap/>
            <w:vAlign w:val="center"/>
            <w:hideMark/>
          </w:tcPr>
          <w:p w14:paraId="73F362A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33" w:type="pct"/>
            <w:noWrap/>
            <w:vAlign w:val="center"/>
            <w:hideMark/>
          </w:tcPr>
          <w:p w14:paraId="5B1DB46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1D9DE12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3" w:type="pct"/>
            <w:noWrap/>
            <w:vAlign w:val="center"/>
            <w:hideMark/>
          </w:tcPr>
          <w:p w14:paraId="4CD36EE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33" w:type="pct"/>
            <w:noWrap/>
            <w:vAlign w:val="center"/>
            <w:hideMark/>
          </w:tcPr>
          <w:p w14:paraId="6653918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33" w:type="pct"/>
            <w:noWrap/>
            <w:vAlign w:val="center"/>
            <w:hideMark/>
          </w:tcPr>
          <w:p w14:paraId="2F02C58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</w:t>
            </w:r>
          </w:p>
        </w:tc>
        <w:tc>
          <w:tcPr>
            <w:tcW w:w="233" w:type="pct"/>
            <w:noWrap/>
            <w:vAlign w:val="center"/>
            <w:hideMark/>
          </w:tcPr>
          <w:p w14:paraId="1861A67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</w:t>
            </w:r>
          </w:p>
        </w:tc>
        <w:tc>
          <w:tcPr>
            <w:tcW w:w="233" w:type="pct"/>
            <w:noWrap/>
            <w:vAlign w:val="center"/>
            <w:hideMark/>
          </w:tcPr>
          <w:p w14:paraId="753AE5F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</w:t>
            </w:r>
          </w:p>
        </w:tc>
        <w:tc>
          <w:tcPr>
            <w:tcW w:w="233" w:type="pct"/>
            <w:noWrap/>
            <w:vAlign w:val="center"/>
            <w:hideMark/>
          </w:tcPr>
          <w:p w14:paraId="6F94EEF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3F9FBF5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</w:t>
            </w:r>
          </w:p>
        </w:tc>
        <w:tc>
          <w:tcPr>
            <w:tcW w:w="233" w:type="pct"/>
            <w:noWrap/>
            <w:vAlign w:val="center"/>
            <w:hideMark/>
          </w:tcPr>
          <w:p w14:paraId="6E7D199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504BA8A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0191A64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462D47" w:rsidRPr="004C0605" w14:paraId="088F7B86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01E46D9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328" w:type="pct"/>
            <w:noWrap/>
            <w:vAlign w:val="center"/>
            <w:hideMark/>
          </w:tcPr>
          <w:p w14:paraId="334D6E5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20" w:type="pct"/>
            <w:noWrap/>
            <w:vAlign w:val="center"/>
            <w:hideMark/>
          </w:tcPr>
          <w:p w14:paraId="3C8F88D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56" w:type="pct"/>
            <w:noWrap/>
            <w:vAlign w:val="center"/>
            <w:hideMark/>
          </w:tcPr>
          <w:p w14:paraId="6982045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3BED3BB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1718F1F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330653D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2" w:type="pct"/>
            <w:noWrap/>
            <w:vAlign w:val="center"/>
            <w:hideMark/>
          </w:tcPr>
          <w:p w14:paraId="14CB15C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4E104A3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61FCEE2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3F49793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00BC9A3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5E74D1E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42A62F7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7C76C5C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738E91A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3F76813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40481B2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2947ABB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3D9497C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462D47" w:rsidRPr="004C0605" w14:paraId="1E5207DE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0382691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28" w:type="pct"/>
            <w:noWrap/>
            <w:vAlign w:val="center"/>
            <w:hideMark/>
          </w:tcPr>
          <w:p w14:paraId="3D05A38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20" w:type="pct"/>
            <w:noWrap/>
            <w:vAlign w:val="center"/>
            <w:hideMark/>
          </w:tcPr>
          <w:p w14:paraId="1C5EDFD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56" w:type="pct"/>
            <w:noWrap/>
            <w:vAlign w:val="center"/>
            <w:hideMark/>
          </w:tcPr>
          <w:p w14:paraId="7EBDE94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56AA84F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66BC82B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68EEEDF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2" w:type="pct"/>
            <w:noWrap/>
            <w:vAlign w:val="center"/>
            <w:hideMark/>
          </w:tcPr>
          <w:p w14:paraId="312CB80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1B9D02C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7180F13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7AB207F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AE98CC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0CCB026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63287EF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239B972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2301BF2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15101AA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25DB7BC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7028EFA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3" w:type="pct"/>
            <w:noWrap/>
            <w:vAlign w:val="center"/>
            <w:hideMark/>
          </w:tcPr>
          <w:p w14:paraId="6D7E38B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462D47" w:rsidRPr="004C0605" w14:paraId="30D7E8DF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4C04853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28" w:type="pct"/>
            <w:noWrap/>
            <w:vAlign w:val="center"/>
            <w:hideMark/>
          </w:tcPr>
          <w:p w14:paraId="6477B0A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5EC1B5F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486D90E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E5CCA2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8C42B0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8B2DAB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607CB8E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BCD5DE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097B89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7922F22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E270BD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5AFEDA6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E0E69D3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9FEC8E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E6D11B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94D793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C30F83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7DB04F9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6FEB4C3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462D47" w:rsidRPr="004C0605" w14:paraId="18921F6D" w14:textId="77777777" w:rsidTr="0084676D">
        <w:trPr>
          <w:trHeight w:val="567"/>
        </w:trPr>
        <w:tc>
          <w:tcPr>
            <w:tcW w:w="332" w:type="pct"/>
            <w:noWrap/>
            <w:vAlign w:val="center"/>
            <w:hideMark/>
          </w:tcPr>
          <w:p w14:paraId="660D757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28" w:type="pct"/>
            <w:noWrap/>
            <w:vAlign w:val="center"/>
            <w:hideMark/>
          </w:tcPr>
          <w:p w14:paraId="2D60813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6A4A082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35278C9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949878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4E1E80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098EB95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43694148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37FA389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55A56C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45C0845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05A1A1E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4CBBE8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75A1F8F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7797FD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2B2A8BF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A47437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3AF303F1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17EB0FB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3" w:type="pct"/>
            <w:noWrap/>
            <w:vAlign w:val="center"/>
            <w:hideMark/>
          </w:tcPr>
          <w:p w14:paraId="2FC7A1A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462D47" w:rsidRPr="004C0605" w14:paraId="1FFB404B" w14:textId="77777777" w:rsidTr="0084676D">
        <w:trPr>
          <w:cantSplit/>
          <w:trHeight w:val="850"/>
        </w:trPr>
        <w:tc>
          <w:tcPr>
            <w:tcW w:w="332" w:type="pct"/>
            <w:noWrap/>
            <w:textDirection w:val="btLr"/>
            <w:vAlign w:val="center"/>
            <w:hideMark/>
          </w:tcPr>
          <w:p w14:paraId="38CC4734" w14:textId="77777777" w:rsidR="00462D47" w:rsidRPr="004C0605" w:rsidRDefault="00462D47" w:rsidP="0084676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328" w:type="pct"/>
            <w:noWrap/>
            <w:vAlign w:val="center"/>
            <w:hideMark/>
          </w:tcPr>
          <w:p w14:paraId="0FD46EF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20" w:type="pct"/>
            <w:noWrap/>
            <w:vAlign w:val="center"/>
            <w:hideMark/>
          </w:tcPr>
          <w:p w14:paraId="63B26BE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56" w:type="pct"/>
            <w:noWrap/>
            <w:vAlign w:val="center"/>
            <w:hideMark/>
          </w:tcPr>
          <w:p w14:paraId="4EE232CA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33" w:type="pct"/>
            <w:noWrap/>
            <w:vAlign w:val="center"/>
            <w:hideMark/>
          </w:tcPr>
          <w:p w14:paraId="56C3603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33" w:type="pct"/>
            <w:noWrap/>
            <w:vAlign w:val="center"/>
            <w:hideMark/>
          </w:tcPr>
          <w:p w14:paraId="204F59A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2</w:t>
            </w:r>
          </w:p>
        </w:tc>
        <w:tc>
          <w:tcPr>
            <w:tcW w:w="233" w:type="pct"/>
            <w:noWrap/>
            <w:vAlign w:val="center"/>
            <w:hideMark/>
          </w:tcPr>
          <w:p w14:paraId="1F301C10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72" w:type="pct"/>
            <w:noWrap/>
            <w:vAlign w:val="center"/>
            <w:hideMark/>
          </w:tcPr>
          <w:p w14:paraId="13B15FF7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33" w:type="pct"/>
            <w:noWrap/>
            <w:vAlign w:val="center"/>
            <w:hideMark/>
          </w:tcPr>
          <w:p w14:paraId="16BB4B8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33" w:type="pct"/>
            <w:noWrap/>
            <w:vAlign w:val="center"/>
            <w:hideMark/>
          </w:tcPr>
          <w:p w14:paraId="2A4CD70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33" w:type="pct"/>
            <w:noWrap/>
            <w:vAlign w:val="center"/>
            <w:hideMark/>
          </w:tcPr>
          <w:p w14:paraId="60E2EE3B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33" w:type="pct"/>
            <w:noWrap/>
            <w:vAlign w:val="center"/>
            <w:hideMark/>
          </w:tcPr>
          <w:p w14:paraId="7CDA257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33" w:type="pct"/>
            <w:noWrap/>
            <w:vAlign w:val="center"/>
            <w:hideMark/>
          </w:tcPr>
          <w:p w14:paraId="57DC7D34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  <w:hideMark/>
          </w:tcPr>
          <w:p w14:paraId="40BC239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33" w:type="pct"/>
            <w:noWrap/>
            <w:vAlign w:val="center"/>
            <w:hideMark/>
          </w:tcPr>
          <w:p w14:paraId="0CAEEAD9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1</w:t>
            </w:r>
          </w:p>
        </w:tc>
        <w:tc>
          <w:tcPr>
            <w:tcW w:w="233" w:type="pct"/>
            <w:noWrap/>
            <w:vAlign w:val="center"/>
            <w:hideMark/>
          </w:tcPr>
          <w:p w14:paraId="2D742BC6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33" w:type="pct"/>
            <w:noWrap/>
            <w:vAlign w:val="center"/>
            <w:hideMark/>
          </w:tcPr>
          <w:p w14:paraId="5CC01375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33" w:type="pct"/>
            <w:noWrap/>
            <w:vAlign w:val="center"/>
            <w:hideMark/>
          </w:tcPr>
          <w:p w14:paraId="4FB7691D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33" w:type="pct"/>
            <w:noWrap/>
            <w:vAlign w:val="center"/>
            <w:hideMark/>
          </w:tcPr>
          <w:p w14:paraId="4A484FCE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33" w:type="pct"/>
            <w:noWrap/>
            <w:vAlign w:val="center"/>
            <w:hideMark/>
          </w:tcPr>
          <w:p w14:paraId="532A7C9C" w14:textId="77777777" w:rsidR="00462D47" w:rsidRPr="004C0605" w:rsidRDefault="00462D47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</w:tr>
      <w:tr w:rsidR="002E1520" w:rsidRPr="004C0605" w14:paraId="055CDE62" w14:textId="77777777" w:rsidTr="0084676D">
        <w:trPr>
          <w:cantSplit/>
          <w:trHeight w:val="850"/>
        </w:trPr>
        <w:tc>
          <w:tcPr>
            <w:tcW w:w="332" w:type="pct"/>
            <w:noWrap/>
            <w:textDirection w:val="btLr"/>
            <w:vAlign w:val="center"/>
          </w:tcPr>
          <w:p w14:paraId="7634083D" w14:textId="56CC0E19" w:rsidR="002E1520" w:rsidRPr="004C0605" w:rsidRDefault="002E1520" w:rsidP="0084676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328" w:type="pct"/>
            <w:noWrap/>
            <w:vAlign w:val="center"/>
          </w:tcPr>
          <w:p w14:paraId="452D0EFC" w14:textId="25152841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220" w:type="pct"/>
            <w:noWrap/>
            <w:vAlign w:val="center"/>
          </w:tcPr>
          <w:p w14:paraId="6CA4B914" w14:textId="5D2721BF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356" w:type="pct"/>
            <w:noWrap/>
            <w:vAlign w:val="center"/>
          </w:tcPr>
          <w:p w14:paraId="065D24D0" w14:textId="4AF2758C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33" w:type="pct"/>
            <w:noWrap/>
            <w:vAlign w:val="center"/>
          </w:tcPr>
          <w:p w14:paraId="3E59EC72" w14:textId="20497E76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33" w:type="pct"/>
            <w:noWrap/>
            <w:vAlign w:val="center"/>
          </w:tcPr>
          <w:p w14:paraId="1AD0A3B0" w14:textId="3E85274B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</w:tcPr>
          <w:p w14:paraId="51245B59" w14:textId="04F86781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272" w:type="pct"/>
            <w:noWrap/>
            <w:vAlign w:val="center"/>
          </w:tcPr>
          <w:p w14:paraId="7AD138F3" w14:textId="5879DF60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33" w:type="pct"/>
            <w:noWrap/>
            <w:vAlign w:val="center"/>
          </w:tcPr>
          <w:p w14:paraId="4782B764" w14:textId="5230F6AD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33" w:type="pct"/>
            <w:noWrap/>
            <w:vAlign w:val="center"/>
          </w:tcPr>
          <w:p w14:paraId="7CC24D91" w14:textId="7356D298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33" w:type="pct"/>
            <w:noWrap/>
            <w:vAlign w:val="center"/>
          </w:tcPr>
          <w:p w14:paraId="4526B680" w14:textId="1DFD80D9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33" w:type="pct"/>
            <w:noWrap/>
            <w:vAlign w:val="center"/>
          </w:tcPr>
          <w:p w14:paraId="79342C08" w14:textId="652B9730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33" w:type="pct"/>
            <w:noWrap/>
            <w:vAlign w:val="center"/>
          </w:tcPr>
          <w:p w14:paraId="618A1F72" w14:textId="5453F423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</w:tcPr>
          <w:p w14:paraId="0AE55207" w14:textId="0A632881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33" w:type="pct"/>
            <w:noWrap/>
            <w:vAlign w:val="center"/>
          </w:tcPr>
          <w:p w14:paraId="1A888274" w14:textId="33C9CB8A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3" w:type="pct"/>
            <w:noWrap/>
            <w:vAlign w:val="center"/>
          </w:tcPr>
          <w:p w14:paraId="0201608E" w14:textId="694CA26D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33" w:type="pct"/>
            <w:noWrap/>
            <w:vAlign w:val="center"/>
          </w:tcPr>
          <w:p w14:paraId="09E1D4D9" w14:textId="69B5F100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33" w:type="pct"/>
            <w:noWrap/>
            <w:vAlign w:val="center"/>
          </w:tcPr>
          <w:p w14:paraId="37AF3139" w14:textId="7EF3B14B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233" w:type="pct"/>
            <w:noWrap/>
            <w:vAlign w:val="center"/>
          </w:tcPr>
          <w:p w14:paraId="57001E81" w14:textId="2EC9F475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33" w:type="pct"/>
            <w:noWrap/>
            <w:vAlign w:val="center"/>
          </w:tcPr>
          <w:p w14:paraId="3A9F1E5E" w14:textId="593351D7" w:rsidR="002E1520" w:rsidRPr="004C0605" w:rsidRDefault="002E1520" w:rsidP="00846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6</w:t>
            </w:r>
          </w:p>
        </w:tc>
      </w:tr>
    </w:tbl>
    <w:p w14:paraId="2FA8A42E" w14:textId="2D6A518D" w:rsidR="004C0605" w:rsidRPr="004C0605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060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31BCB96" w14:textId="627C331B" w:rsidR="004C0605" w:rsidRPr="004C0605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67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</w:t>
      </w:r>
      <w:r w:rsidRPr="004C0605">
        <w:rPr>
          <w:rFonts w:ascii="Times New Roman" w:hAnsi="Times New Roman" w:cs="Times New Roman"/>
          <w:sz w:val="24"/>
          <w:szCs w:val="24"/>
          <w:lang w:val="en-GB"/>
        </w:rPr>
        <w:t xml:space="preserve">. RQS </w:t>
      </w:r>
      <w:proofErr w:type="spellStart"/>
      <w:r w:rsidRPr="004C0605">
        <w:rPr>
          <w:rFonts w:ascii="Times New Roman" w:hAnsi="Times New Roman" w:cs="Times New Roman"/>
          <w:sz w:val="24"/>
          <w:szCs w:val="24"/>
          <w:lang w:val="en-GB"/>
        </w:rPr>
        <w:t>perfomed</w:t>
      </w:r>
      <w:proofErr w:type="spellEnd"/>
      <w:r w:rsidRPr="004C0605">
        <w:rPr>
          <w:rFonts w:ascii="Times New Roman" w:hAnsi="Times New Roman" w:cs="Times New Roman"/>
          <w:sz w:val="24"/>
          <w:szCs w:val="24"/>
          <w:lang w:val="en-GB"/>
        </w:rPr>
        <w:t xml:space="preserve"> by reviewer 2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82"/>
        <w:gridCol w:w="482"/>
        <w:gridCol w:w="482"/>
        <w:gridCol w:w="482"/>
        <w:gridCol w:w="482"/>
        <w:gridCol w:w="482"/>
        <w:gridCol w:w="482"/>
        <w:gridCol w:w="482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3D56D6" w:rsidRPr="006461D2" w14:paraId="0E41CA1B" w14:textId="77777777" w:rsidTr="006461D2">
        <w:trPr>
          <w:cantSplit/>
          <w:trHeight w:val="2381"/>
        </w:trPr>
        <w:tc>
          <w:tcPr>
            <w:tcW w:w="250" w:type="pct"/>
            <w:noWrap/>
            <w:textDirection w:val="btLr"/>
            <w:vAlign w:val="center"/>
            <w:hideMark/>
          </w:tcPr>
          <w:p w14:paraId="3B4C6A0F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riteria</w:t>
            </w:r>
            <w:proofErr w:type="spellEnd"/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7D8D893A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agher-Ebadian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39D676B9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gowicz_2017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73956C66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gowicz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66C730D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s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9868613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uck_2015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8D26443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oi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A5D449E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lhalawani_2018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771E38E9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ujima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5D7A48D7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aider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3749463C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ang_2021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11183561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ejenaar_2018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68C48BF3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ngai_2019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5739CE94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anjbar_2017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5FB6F3C8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avanelli_2018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08B32EB4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iazi_2021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5D136A35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n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CDE63A5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ohn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0AA19C78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uh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74FC4DCE" w14:textId="77777777" w:rsidR="003D56D6" w:rsidRPr="006461D2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Yu_2017</w:t>
            </w:r>
          </w:p>
        </w:tc>
      </w:tr>
      <w:tr w:rsidR="006461D2" w:rsidRPr="006461D2" w14:paraId="23E3BF93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0CF32170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6567EEE" w14:textId="465E0B8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5067F9" w14:textId="20EC1F8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AB18A6E" w14:textId="1D82DC8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8188909" w14:textId="405225D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4DE767" w14:textId="2A8389C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7B318AE" w14:textId="134A09E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CC6C93D" w14:textId="1A6B0F5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12316EE" w14:textId="1837E1A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A338645" w14:textId="32D7CEB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5B2EECB" w14:textId="1C21BAD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7FA08A" w14:textId="55098FB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3E89DA" w14:textId="6ADB2F8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53B411D" w14:textId="75BA416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D3DFC54" w14:textId="056BE8A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E061A07" w14:textId="17C93F9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B214D97" w14:textId="1E992D1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7AA8BE6" w14:textId="7562BB4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4C5BB90" w14:textId="67B7149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0B96851" w14:textId="759DCC7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461D2" w:rsidRPr="006461D2" w14:paraId="2A01DDDD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73391D33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1223392" w14:textId="41BA6C8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8216698" w14:textId="27E2CCA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469A71E" w14:textId="42D26A2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43CF1D5" w14:textId="1D3E3BB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1163A3D" w14:textId="7784EEF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CC52966" w14:textId="41D112C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2D215D5" w14:textId="0CCA8FC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9C55D0" w14:textId="51F96D5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894C057" w14:textId="68E4DCC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A390C9" w14:textId="2EF78CC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6F65E4A" w14:textId="69E05BC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48C0CAF" w14:textId="5F2D9E9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BCF5A36" w14:textId="7429AA4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CC48BC7" w14:textId="7D76FC3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B333A0B" w14:textId="58B7160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7468F49" w14:textId="02D43BF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8F3D4D0" w14:textId="230C780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D37FB9D" w14:textId="30645D9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7BC9DE3" w14:textId="156810B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5EA45154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24A93D4E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BA1A0E5" w14:textId="5455738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2A63693" w14:textId="6D3CD27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D8886E2" w14:textId="5163C8D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9AB7202" w14:textId="7C1CF29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1416B68" w14:textId="7D9368D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5C21C7F" w14:textId="1B28EB6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2CBF1F4" w14:textId="0BDA867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50DF1DB" w14:textId="596431E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04650E" w14:textId="73DA719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AA5A5B9" w14:textId="1E45449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FD389AA" w14:textId="6265234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1552856" w14:textId="5D0847F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AF91C19" w14:textId="21BEC14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1B7AF0C" w14:textId="2E08964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EC314A1" w14:textId="1A792BE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CFB6A51" w14:textId="35972E0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42A5959" w14:textId="03CD202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7B2A6D1" w14:textId="6F5743B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B66097" w14:textId="01CCE11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3CD16894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60D0E080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841784C" w14:textId="2BE4696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2B0E7BC" w14:textId="74AC6EC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7B6CEE5" w14:textId="1622E1C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B2BF87D" w14:textId="533B363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0E8B052" w14:textId="219C20B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9C11CA0" w14:textId="7DA0F26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073C9A4" w14:textId="22809AB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0B762B" w14:textId="3ABCEA0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3C0FE14" w14:textId="7C6BC0B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DE0106B" w14:textId="4CCC73E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7E2B9D4" w14:textId="5A87863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FFFD581" w14:textId="1C35AEC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4AE8764" w14:textId="527EA8E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68CAC6B" w14:textId="6021E6D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DBF5B56" w14:textId="0FA12F1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11FE39C" w14:textId="3598DB5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F6BAAB0" w14:textId="4423DC8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0802C07" w14:textId="2ED099F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025FFC1" w14:textId="13AF479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22E903E1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48A5CAF5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B680700" w14:textId="465926F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0E1575B" w14:textId="6537DE4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FE0F50E" w14:textId="2B56B41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426005D" w14:textId="3846B01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0E8D2C4" w14:textId="0ADE39E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EEA8106" w14:textId="0A5EFFD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5647229" w14:textId="7989E78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97C6477" w14:textId="3A83C24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426ED58" w14:textId="6BC17D2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46C00B7" w14:textId="78EB2D1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644BB7" w14:textId="712CAE3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8B98027" w14:textId="5A24EB2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F761562" w14:textId="555EB37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01F39CE" w14:textId="2D17330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8F94836" w14:textId="6E0D246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541830" w14:textId="093A583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B309FC3" w14:textId="1E57E75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6DC9C4" w14:textId="2D51C90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5E23A73" w14:textId="3599A04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461D2" w:rsidRPr="006461D2" w14:paraId="30C48503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604687C2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CD30016" w14:textId="61A7A1D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5B700F8" w14:textId="76F9405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8ACEDAE" w14:textId="5327795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D26FFE9" w14:textId="2C66F02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343D00" w14:textId="0416B63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B14FB0B" w14:textId="76595DD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EFD13B" w14:textId="5D7185E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13A7E33" w14:textId="672ABA5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C086C73" w14:textId="6D3CA4F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A3576C9" w14:textId="4A91FC3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1AAC01" w14:textId="5D84908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A455191" w14:textId="41A99C1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0571227" w14:textId="22D6847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76019EB" w14:textId="1AA475B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CF053F" w14:textId="3245A97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08FE95" w14:textId="3582A02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D1B528C" w14:textId="6F46F04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C3ABC73" w14:textId="0F7CB42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5C375C" w14:textId="3E18066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57F204AA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7E2F8D97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157E154" w14:textId="3ABB374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36C1694" w14:textId="3B45453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4AAF50D" w14:textId="6B7C0F7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D87A510" w14:textId="116A179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7D434E3" w14:textId="2E17706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2FDB109" w14:textId="543F8E2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97D69DB" w14:textId="253E837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B52CA40" w14:textId="6A45E5E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225F554" w14:textId="1692F82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5418FEC" w14:textId="1F46294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3B4CF8" w14:textId="61AAB5C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1047FB7" w14:textId="6D0D62F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4A45D1B" w14:textId="359ABAB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94B58B" w14:textId="0BF979E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055C14" w14:textId="7CC6B66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CAA4926" w14:textId="6E50C10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C5277F" w14:textId="2B09C5C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589142C" w14:textId="30F5C2A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6D79814" w14:textId="5F396C9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461D2" w:rsidRPr="006461D2" w14:paraId="795B7D8F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7AA9DFF2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2014039" w14:textId="3906BFB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509A78B" w14:textId="52F6469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E6D5B5C" w14:textId="4CFF110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456A66D" w14:textId="703C40C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B3B5A73" w14:textId="528D33C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F099FC0" w14:textId="0E09643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F428EDF" w14:textId="1957626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76FE03F" w14:textId="48671F5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9FAA58F" w14:textId="372A84E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FAE1C2A" w14:textId="753A720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7B6076" w14:textId="5E347E8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930433D" w14:textId="1EE61BA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B907A16" w14:textId="7CC02BC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0A892A7" w14:textId="735DA95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E0F09D5" w14:textId="6B368CA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1F8D8EA" w14:textId="26BDD97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2A66D1C" w14:textId="5C4CE0D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5B4BEC9" w14:textId="0C5A181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208095A" w14:textId="775B9DA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42BC2065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45ECDC2C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AC75C54" w14:textId="10BBBAF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D2DBBE9" w14:textId="0D00E25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8EB8BB" w14:textId="75F8BF9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451A4AA" w14:textId="62DAA10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B26F995" w14:textId="785F702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1418B38" w14:textId="005EDC1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A869EC4" w14:textId="522D45B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9857A41" w14:textId="2DD8CA5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0AFDA2B" w14:textId="70D71E5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517333" w14:textId="07B37B9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BD1B42" w14:textId="0B99527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1CB8181" w14:textId="13FD1CF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733F320" w14:textId="704DB82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F02F47C" w14:textId="709E8A6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69F511" w14:textId="0D2F9FC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EEB539C" w14:textId="771073F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4F3579E" w14:textId="4D3DEE8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6754155" w14:textId="5BF4673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583A2A" w14:textId="4A288F5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461D2" w:rsidRPr="006461D2" w14:paraId="3E774D22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463392F1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398EFA2" w14:textId="110F8E5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D2DE9A6" w14:textId="1CD5618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69704D" w14:textId="410A2B9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906227F" w14:textId="3E3618C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B664AE2" w14:textId="3C60EEC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53BDE9" w14:textId="6DB5C88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DA94639" w14:textId="71DB84C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1F7C37D" w14:textId="0D8222C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9135088" w14:textId="547E288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0514C6" w14:textId="06E6A2C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EFABF93" w14:textId="58FEB7C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4946DD4" w14:textId="3EDD3C3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462891" w14:textId="485AD0A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8F389D" w14:textId="5F049BD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C7BB548" w14:textId="4EDB983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0E64142" w14:textId="596C562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C623A00" w14:textId="2C31983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F57CE3D" w14:textId="05A865F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690075C" w14:textId="285CB09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6AC70EF0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01D6DCBC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ADEC16F" w14:textId="06EF4E0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EAF8E74" w14:textId="259011D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FF8BB6C" w14:textId="230A508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3B22C9" w14:textId="5DBF636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BB238EF" w14:textId="1255D1B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F3F0057" w14:textId="015A5AA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EFCE971" w14:textId="0253987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79453BE" w14:textId="5C0D267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05D62A3" w14:textId="7F894D4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99DCD0D" w14:textId="516758B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D02A4B" w14:textId="04C2505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F32610" w14:textId="2D913C3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07EABD" w14:textId="37BF508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EC50D9C" w14:textId="41807F3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8A7CEF2" w14:textId="799D41B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8BAF960" w14:textId="20EED01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7FD9B16" w14:textId="04B0D3D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337236" w14:textId="0EBC041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BB14594" w14:textId="5DF60BD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5B3DB1CD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7194F4A9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A7AF1C0" w14:textId="43324D3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999446A" w14:textId="7BC923B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7E28579" w14:textId="6E6B795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277388" w14:textId="2C1C085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C881CEC" w14:textId="4A79529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CA4E98" w14:textId="2B633CC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835F449" w14:textId="191FA62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E970E7" w14:textId="6E35729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E9D4CB3" w14:textId="137AF27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3942F64" w14:textId="6EB380D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6EAEA4A" w14:textId="77627CE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D2B065B" w14:textId="185E071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69F92FF" w14:textId="6A42526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2D7147C" w14:textId="0D60D00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0399657" w14:textId="561876E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495169" w14:textId="0395584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3C4FFC4" w14:textId="13685AA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794B4C9" w14:textId="256AC81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EE8276F" w14:textId="0C8A9A6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461D2" w:rsidRPr="006461D2" w14:paraId="378BF9E3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68DAF5A3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0E6B32" w14:textId="3C534EC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B33361B" w14:textId="6301A91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6AF7497" w14:textId="51C1BDA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1882F9" w14:textId="1095ED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B655431" w14:textId="62C3A560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95B8516" w14:textId="06AC481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70D7A0D" w14:textId="1A5669A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10357E" w14:textId="001F261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7E0E468" w14:textId="46045F8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9A76E7C" w14:textId="30D263F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7463288" w14:textId="1252B8E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B0D810B" w14:textId="0A8B4CA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01C63BB" w14:textId="1D08965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C2AC384" w14:textId="6D7D0C4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9B7CD7" w14:textId="714CFD3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B110E70" w14:textId="319B503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863995B" w14:textId="2E6240F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FFF1A84" w14:textId="0A628FB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8A9075A" w14:textId="0230D08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1B9F4441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0FFE4C6A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9C634E8" w14:textId="25BC8B7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E87D2D" w14:textId="4D3FCF9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916F977" w14:textId="240CBA6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16D4D6F" w14:textId="1757479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94050E6" w14:textId="0A61A38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36C5C87" w14:textId="5ECC273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F26653C" w14:textId="5908943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F067F7F" w14:textId="392BB14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755F6A9" w14:textId="5C3D488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E4B532" w14:textId="3613A14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C08061F" w14:textId="2A1E286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ADFADA0" w14:textId="6200156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214AF37" w14:textId="384246D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E928D85" w14:textId="61A597C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4C1E87" w14:textId="28BD758E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E3BFA81" w14:textId="0753998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E06226B" w14:textId="2D34F0A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6350F1" w14:textId="630154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92500DE" w14:textId="4512479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461D2" w:rsidRPr="006461D2" w14:paraId="656E30F6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480A31FA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A2C1EC8" w14:textId="6951A7C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9A5CC21" w14:textId="7C9E460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894CFEE" w14:textId="5EF2228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FF98AF1" w14:textId="0A22C1A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542335" w14:textId="726BD0C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DD7720F" w14:textId="2D35231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D3F8012" w14:textId="6A90A14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820E51D" w14:textId="498895F5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1027AAE" w14:textId="17EDBE6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7292353" w14:textId="16AF676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03D173F" w14:textId="621F251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2B1A700" w14:textId="5FDF16E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60800C" w14:textId="0C7DBE0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51D060E" w14:textId="4EF0224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57E1BAE" w14:textId="6D5F004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1F8BED2" w14:textId="709AE73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BD6B9D" w14:textId="01A4AB4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3D61A09" w14:textId="254C9B1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7B1A75C" w14:textId="06E68D5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6DA03EDC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4F594494" w14:textId="7777777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EA8BB3B" w14:textId="55C8E24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A239BA1" w14:textId="169D078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316371E" w14:textId="2135DC3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64D6C9D" w14:textId="2A4F247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34CA065" w14:textId="3935EEC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B228F7" w14:textId="6516E99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6DA899C" w14:textId="3B0C2BC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8DE0581" w14:textId="5CF78C83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8860BEB" w14:textId="1FD6720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983F8FC" w14:textId="00E15AB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6F3A162" w14:textId="60623F6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B82EB2B" w14:textId="342818B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8849DCD" w14:textId="0149A4F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2A67865" w14:textId="014A41D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7659A01" w14:textId="18CCB21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FD1CDA2" w14:textId="7FD911A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ECAC5AD" w14:textId="4587176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0E4136" w14:textId="6A9AE4C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1E87369" w14:textId="5348606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6461D2" w14:paraId="17A86CDE" w14:textId="77777777" w:rsidTr="006461D2">
        <w:trPr>
          <w:cantSplit/>
          <w:trHeight w:val="850"/>
        </w:trPr>
        <w:tc>
          <w:tcPr>
            <w:tcW w:w="250" w:type="pct"/>
            <w:noWrap/>
            <w:textDirection w:val="btLr"/>
            <w:vAlign w:val="center"/>
            <w:hideMark/>
          </w:tcPr>
          <w:p w14:paraId="37987535" w14:textId="77777777" w:rsidR="006461D2" w:rsidRPr="006461D2" w:rsidRDefault="006461D2" w:rsidP="006461D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ED552AF" w14:textId="1AA6C6F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8D1FB03" w14:textId="0B2B4454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A976A3E" w14:textId="15E8FB2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D3C9A8" w14:textId="25F78FD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0EBF2B1" w14:textId="2556C77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6CA6723" w14:textId="0D2EB9DC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DE386B4" w14:textId="549CE50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CB36AD4" w14:textId="220BB2B6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A160CC6" w14:textId="35D3B02F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AF4E5E4" w14:textId="151ABA2B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0242D20" w14:textId="3D64B4D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6E40189" w14:textId="5B7ACFA2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-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1BC79A" w14:textId="117C5BC9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8C528D4" w14:textId="6AD9F101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-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EBC043D" w14:textId="45FF9C0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DFB6CFA" w14:textId="7A11FC07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190A456" w14:textId="1EFE94ED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FD5847" w14:textId="27A40FA8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63057E2" w14:textId="5BF9656A" w:rsidR="006461D2" w:rsidRPr="006461D2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461D2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</w:tr>
      <w:tr w:rsidR="0037479A" w:rsidRPr="006461D2" w14:paraId="22178A14" w14:textId="77777777" w:rsidTr="006461D2">
        <w:trPr>
          <w:cantSplit/>
          <w:trHeight w:val="850"/>
        </w:trPr>
        <w:tc>
          <w:tcPr>
            <w:tcW w:w="250" w:type="pct"/>
            <w:noWrap/>
            <w:textDirection w:val="btLr"/>
            <w:vAlign w:val="center"/>
          </w:tcPr>
          <w:p w14:paraId="24F62D09" w14:textId="7C18F3E8" w:rsidR="0037479A" w:rsidRPr="006461D2" w:rsidRDefault="0037479A" w:rsidP="006461D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32A8631" w14:textId="3C91EEB8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16ACA0F" w14:textId="56DD3D19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8D68D7F" w14:textId="08E5C8D2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9FF1821" w14:textId="623F5126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A4D7F69" w14:textId="007DCA64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A1D9551" w14:textId="055D88B8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F62AC7" w14:textId="47ED825E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D3F2C6" w14:textId="2CEB2900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7159801" w14:textId="4D4FAE4C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27544CB" w14:textId="66F3FDF2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DCDEE9" w14:textId="4526D25B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F606F35" w14:textId="39621225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1970093" w14:textId="1CC0C432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8FDC359" w14:textId="025ED822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A3BECCB" w14:textId="05B82BDA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7F8222D" w14:textId="0576EBFE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544110F" w14:textId="1269C7C9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F4F37D5" w14:textId="5BC26802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1D8F83" w14:textId="0FF59FF3" w:rsidR="0037479A" w:rsidRPr="006461D2" w:rsidRDefault="0037479A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8</w:t>
            </w:r>
          </w:p>
        </w:tc>
      </w:tr>
    </w:tbl>
    <w:p w14:paraId="19874FF1" w14:textId="2A4E9A62" w:rsidR="004C0605" w:rsidRPr="004C0605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060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B348565" w14:textId="51C17E08" w:rsidR="004C0605" w:rsidRPr="004C0605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67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3</w:t>
      </w:r>
      <w:r w:rsidRPr="004C0605">
        <w:rPr>
          <w:rFonts w:ascii="Times New Roman" w:hAnsi="Times New Roman" w:cs="Times New Roman"/>
          <w:sz w:val="24"/>
          <w:szCs w:val="24"/>
          <w:lang w:val="en-GB"/>
        </w:rPr>
        <w:t xml:space="preserve">. RQS </w:t>
      </w:r>
      <w:proofErr w:type="spellStart"/>
      <w:r w:rsidRPr="004C0605">
        <w:rPr>
          <w:rFonts w:ascii="Times New Roman" w:hAnsi="Times New Roman" w:cs="Times New Roman"/>
          <w:sz w:val="24"/>
          <w:szCs w:val="24"/>
          <w:lang w:val="en-GB"/>
        </w:rPr>
        <w:t>perfomed</w:t>
      </w:r>
      <w:proofErr w:type="spellEnd"/>
      <w:r w:rsidRPr="004C0605">
        <w:rPr>
          <w:rFonts w:ascii="Times New Roman" w:hAnsi="Times New Roman" w:cs="Times New Roman"/>
          <w:sz w:val="24"/>
          <w:szCs w:val="24"/>
          <w:lang w:val="en-GB"/>
        </w:rPr>
        <w:t xml:space="preserve"> by reviewer 3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82"/>
        <w:gridCol w:w="482"/>
        <w:gridCol w:w="482"/>
        <w:gridCol w:w="482"/>
        <w:gridCol w:w="482"/>
        <w:gridCol w:w="482"/>
        <w:gridCol w:w="482"/>
        <w:gridCol w:w="482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3D56D6" w:rsidRPr="001065CD" w14:paraId="2E6A661C" w14:textId="77777777" w:rsidTr="006461D2">
        <w:trPr>
          <w:cantSplit/>
          <w:trHeight w:val="2381"/>
        </w:trPr>
        <w:tc>
          <w:tcPr>
            <w:tcW w:w="250" w:type="pct"/>
            <w:noWrap/>
            <w:textDirection w:val="btLr"/>
            <w:vAlign w:val="center"/>
            <w:hideMark/>
          </w:tcPr>
          <w:p w14:paraId="33654C7A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riteria</w:t>
            </w:r>
            <w:proofErr w:type="spellEnd"/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5033B744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agher-Ebadian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6B0A8876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gowicz_2017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0E221221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gowicz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C1E27D2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s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3BEA8718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uck_2015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2F4D7B76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oi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A862C3E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lhalawani_2018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185C2037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ujima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214CA1B8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aider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13E4CB1D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ang_2021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B50E503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ejenaar_2018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796E76E2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ngai_2019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1DD3B14B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anjbar_2017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5D454104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avanelli_2018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4DC2E30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iazi_2021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4DE4CB51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n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5D58C122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ohn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30F625F8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uh_2020</w:t>
            </w:r>
          </w:p>
        </w:tc>
        <w:tc>
          <w:tcPr>
            <w:tcW w:w="250" w:type="pct"/>
            <w:noWrap/>
            <w:textDirection w:val="btLr"/>
            <w:vAlign w:val="center"/>
            <w:hideMark/>
          </w:tcPr>
          <w:p w14:paraId="6E1B7528" w14:textId="77777777" w:rsidR="003D56D6" w:rsidRPr="001065CD" w:rsidRDefault="003D56D6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Yu_2017</w:t>
            </w:r>
          </w:p>
        </w:tc>
      </w:tr>
      <w:tr w:rsidR="006461D2" w:rsidRPr="001065CD" w14:paraId="1985C05D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42DC0D46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EF60CC0" w14:textId="01C3FC7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53DED2" w14:textId="56BA0B2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C97D32F" w14:textId="3A4A6C1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78DBB6A" w14:textId="5420F96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35BCFC3" w14:textId="100BEE5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3E4827" w14:textId="34C3028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462D19D" w14:textId="3844D21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E105EE1" w14:textId="433D203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14DEB2" w14:textId="1B099F9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CAFF702" w14:textId="5B3D4EB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5A3BEDF" w14:textId="5A02501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DE653B" w14:textId="25C6B13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FDE3158" w14:textId="528922F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A17DD8D" w14:textId="720EEFA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9B493C" w14:textId="420C29D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0554290" w14:textId="67AEE19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1E757E4" w14:textId="3B125E8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23ADE8" w14:textId="4AC19C7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AD35C38" w14:textId="009B596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1065CD" w14:paraId="48547347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3B31788B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3EA2E48" w14:textId="62C12FF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9FE6C6D" w14:textId="2859DA0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0927D92" w14:textId="1A0DB51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EE81A22" w14:textId="1AE984A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93F9139" w14:textId="0B91FAB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6B30FC0" w14:textId="7A4B28D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6FFCA3" w14:textId="306AF0C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93BC26B" w14:textId="11A434D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9E6E79" w14:textId="638C3CE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00C524" w14:textId="16093C1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197BDDC" w14:textId="7B54085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55B7B35" w14:textId="61D0C95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1929BBC" w14:textId="21C929C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06D6254" w14:textId="3D54BE5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F61DA9F" w14:textId="7715E90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80D091C" w14:textId="1E9A06A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7236C95" w14:textId="15FD8B8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09822C" w14:textId="3ADEC4F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8D396FE" w14:textId="0F36E21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461D2" w:rsidRPr="001065CD" w14:paraId="1BF8EBB6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6AD73EEF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E96565A" w14:textId="478B71B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87B9A87" w14:textId="4B95E3D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8E41318" w14:textId="505202E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0BD68B1" w14:textId="754604F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D663A80" w14:textId="1A38BE7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DEFF11" w14:textId="0DF07D9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6EBFC5B" w14:textId="5E0E6B2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63CE5FA" w14:textId="6A30E56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94FAD7F" w14:textId="70DE338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BF966A" w14:textId="176CA7D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0FA199A" w14:textId="3E6F306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B51285" w14:textId="4A9FD43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E944F9B" w14:textId="709C95F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ABEDE9A" w14:textId="42333FF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76E85FF" w14:textId="4328AE0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6176F7C" w14:textId="0AA94C9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1CDEF6" w14:textId="1BEAFA1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AA240F5" w14:textId="208A278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A2DCAE" w14:textId="6F1ACBE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1065CD" w14:paraId="0E6806D8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37775931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A58FDA" w14:textId="720CDAF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28CA359" w14:textId="723940B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8633844" w14:textId="1974D0F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172659E" w14:textId="3180C8B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CB131DE" w14:textId="34A1683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D2F8D4" w14:textId="2F285F0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CA0950F" w14:textId="3AD3315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835B8F" w14:textId="5319AD1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5C4135" w14:textId="1B12A30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F3E7A4C" w14:textId="350407B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AE6B2F8" w14:textId="76A8298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6C833A" w14:textId="2C4F0A0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F30537" w14:textId="6F404F2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61BCADA" w14:textId="1128CC1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341C5B2" w14:textId="6529F78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D49EF7D" w14:textId="1608DA5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758698" w14:textId="6CAD2A9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FB95C8B" w14:textId="4A47239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5202CEC" w14:textId="262E328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1065CD" w14:paraId="5CEA61EE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47DB4D48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330A191" w14:textId="5556100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B30C6C" w14:textId="61B0ECD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EF04F6B" w14:textId="5B7A3B2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423A0F3" w14:textId="7B3C6BE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5E26564" w14:textId="58059A1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958825E" w14:textId="69F4944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38E5692" w14:textId="66E87B2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69BF3C9" w14:textId="7FC92C1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7E42A34" w14:textId="63ADF6B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733F1F9" w14:textId="23DE2AA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ED69247" w14:textId="1D16817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8B6B02B" w14:textId="03725CD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3913D8F" w14:textId="555FB7E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F36BEC" w14:textId="541F346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67FEF75" w14:textId="4C29DCD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5125A95" w14:textId="7D0AB96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C29E25E" w14:textId="1F77FB0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DDDFAA1" w14:textId="58E5845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E4BB18" w14:textId="78121CA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461D2" w:rsidRPr="001065CD" w14:paraId="5BE45948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26BBDBFA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FF2CA9C" w14:textId="69E1E47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0536C68" w14:textId="1A07AE0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B72B24A" w14:textId="33AC573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A2E98ED" w14:textId="759A27C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8AD7FFC" w14:textId="35F3E3F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313AFC0" w14:textId="687E48D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54A4459" w14:textId="4FBD111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2CDDE1" w14:textId="2346311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D48C885" w14:textId="56D5477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C41709B" w14:textId="4F23AED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89BF6E" w14:textId="26F67B2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819FA1" w14:textId="58DFE20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7D58D99" w14:textId="1FEF3CB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6A60392" w14:textId="37F8792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9E3BB7A" w14:textId="524D2DC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09BFD14" w14:textId="75E300B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B48C63B" w14:textId="20A048C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1E9705F" w14:textId="4013AB6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388A30F" w14:textId="4DA3EE2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1065CD" w14:paraId="17304CA7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62420009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9085428" w14:textId="24F4368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F9131CF" w14:textId="47DD4D4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030C3A4" w14:textId="0FEBAF3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9CE44B7" w14:textId="5FAE5AF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92F0E06" w14:textId="3EE4FBE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D39EB72" w14:textId="71A12AB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20A6A81" w14:textId="4EF02E6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4A49487" w14:textId="6F311EB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8E2EBB0" w14:textId="4A74A25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478A750" w14:textId="77846BE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3B782E0" w14:textId="2E2D1CC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224AAE9" w14:textId="13B66C7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3BD76D3" w14:textId="586CE1F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6844FC0" w14:textId="6425591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CF43D17" w14:textId="07D755B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D841A6" w14:textId="6B012F1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35B29D0" w14:textId="27777F3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B5FE65A" w14:textId="2E58F58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9150A12" w14:textId="25D099A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1065CD" w14:paraId="67B08C13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32F95CAA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364AFDD" w14:textId="4EA48D4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8BB7D69" w14:textId="19CD2B0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BC713F6" w14:textId="6EF74DA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55B703" w14:textId="206BEC4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65A9E45" w14:textId="6753E7C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D768F0A" w14:textId="18F0DAC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85A4188" w14:textId="6B04B67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990E283" w14:textId="2ED8CE5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64E88D7" w14:textId="4E70DB0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E4845B" w14:textId="5A8EE22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2B6989B" w14:textId="3686A06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20974C2" w14:textId="65C445A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D11976" w14:textId="35B1781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CA7552" w14:textId="745871A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903A021" w14:textId="000C099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B230DEC" w14:textId="68D82F6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AD9DAFF" w14:textId="489E9A6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2B32E53" w14:textId="0796DDD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F04D6C8" w14:textId="41C9CC0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1065CD" w14:paraId="06C97CBB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7AFAA870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D1CD455" w14:textId="75A4646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60AC6A0" w14:textId="3EADCBE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672CACD" w14:textId="2C73D47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DB2325" w14:textId="72AA2BD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E001E7" w14:textId="056014A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B5F55A" w14:textId="5204D36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092500A" w14:textId="1E302CD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8158160" w14:textId="3934A33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110F86" w14:textId="336786B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58D64BE" w14:textId="25A9259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C5E976E" w14:textId="6513709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3E4189A" w14:textId="35D311D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09083EB" w14:textId="7D5F6B4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219C26" w14:textId="50A328E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B70261D" w14:textId="1E661DD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872E4E1" w14:textId="4E93596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AC34403" w14:textId="05D8D8C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014EA5F" w14:textId="6AFFF08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70430F" w14:textId="77BC30E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461D2" w:rsidRPr="001065CD" w14:paraId="6ABCDE86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7AC2C329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CC5E2B3" w14:textId="09AD0C7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E96A898" w14:textId="4EC44FD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4CEB892" w14:textId="5C384C7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98B7B81" w14:textId="76DB3FA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70DBBC2" w14:textId="54251D1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E8EEA6" w14:textId="2ED9E34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71822BB" w14:textId="77F1188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3F94444" w14:textId="77469E9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CBCA080" w14:textId="6B3E5BC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660007" w14:textId="525383D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31BE8DB" w14:textId="68F5788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0C0EB01" w14:textId="2C1E312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047036" w14:textId="1D4FA78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951A25B" w14:textId="13DA355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CE55A0" w14:textId="353D21E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5B7A96C" w14:textId="054A3F7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1EB8D52" w14:textId="0C72441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4994AA5" w14:textId="16AB5AE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7D17D32" w14:textId="46CC533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461D2" w:rsidRPr="001065CD" w14:paraId="0B4CCF71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6AB1A214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A3CC95" w14:textId="27A187B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5EC3883" w14:textId="7AE0B22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240BEE7" w14:textId="191E616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8E85812" w14:textId="3D8A5B2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4876E32" w14:textId="7FD767E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A9B7532" w14:textId="05BA752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8EBAA8D" w14:textId="5D2DC18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3FA9D37" w14:textId="3F65EF6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06E3772" w14:textId="449ECF7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F5202E8" w14:textId="1B8AAC4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4646BC" w14:textId="3200E12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148CF0" w14:textId="66CABDE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6FA9BB" w14:textId="0AE4493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CCF3CE8" w14:textId="72D9BE4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5605F2E" w14:textId="2666DC2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D304BD2" w14:textId="53189CF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D95E2E" w14:textId="724A463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DFEC899" w14:textId="26744BF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2629722" w14:textId="56937EE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1065CD" w14:paraId="7BDC5C5B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1CBEDE98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16E3E11" w14:textId="7377350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D4FEBA4" w14:textId="3F3A760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E0FC7C5" w14:textId="40CFE48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6FBE90" w14:textId="028003E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FEE66AA" w14:textId="0421EF5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E5651F" w14:textId="24E68D5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665162C" w14:textId="3BC9BCD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1093DE" w14:textId="455F023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A05651E" w14:textId="68E5330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C0515F4" w14:textId="3BE26F3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A27F441" w14:textId="78D1D0F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9D22772" w14:textId="2449BBB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E402558" w14:textId="3BB23EC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DE56E26" w14:textId="402045F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5BF5EBA" w14:textId="312817F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9A1E4E2" w14:textId="6A2C9B1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2D66761" w14:textId="4C4700A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648AD56" w14:textId="5AF0AFB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D2E7F73" w14:textId="5E92611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461D2" w:rsidRPr="001065CD" w14:paraId="41EA1ED6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4FCFF962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9EF4D9" w14:textId="30A3862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241748" w14:textId="0C5D3A2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49DCEBE" w14:textId="6F8C399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112198" w14:textId="718B214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D42A481" w14:textId="0187F07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0ADAC00" w14:textId="5720D91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1AC4C3F" w14:textId="2234918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9F5FB55" w14:textId="55C0F03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CB7BBAD" w14:textId="65CC62F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FA7C6D9" w14:textId="6CFCA62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28434FF" w14:textId="337EB72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F1DD07" w14:textId="1F461C2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B90679" w14:textId="5FB3DA9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E3A1AE2" w14:textId="11D5B07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6264284" w14:textId="4DDEB3D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D2A9CE" w14:textId="73A73D2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C91463" w14:textId="71E2553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D1FD78F" w14:textId="12EBFA9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99D4844" w14:textId="01FA5EF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1065CD" w14:paraId="079EF4CA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4DADD22E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6511C5" w14:textId="7D18C10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0676AFC" w14:textId="39B1167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A803D21" w14:textId="59B7883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4B6174C" w14:textId="70F11CD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A87F45" w14:textId="6CEC37C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32770E6" w14:textId="3D25894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B232B0E" w14:textId="640FCEC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378989" w14:textId="4D7D1A7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0A41141" w14:textId="536CFD1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136C534" w14:textId="1736BF4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D382685" w14:textId="2A55427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E2A92DB" w14:textId="23E48FA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250D3E5" w14:textId="1266BB4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1DDC73E" w14:textId="0A2B579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4316134" w14:textId="3BCB98D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56ACCE7" w14:textId="0CB436C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D43788F" w14:textId="78A6E1C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074DA18" w14:textId="3530C64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DDFA3E1" w14:textId="2B330E6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461D2" w:rsidRPr="001065CD" w14:paraId="2A79574D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78219B35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C4C3870" w14:textId="60BD186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31E0803" w14:textId="515E191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2264770" w14:textId="21F5298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18F6030" w14:textId="5546CCE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469FCBD" w14:textId="1830725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1119654" w14:textId="15A06AE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AC11325" w14:textId="4632B35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C084B61" w14:textId="221778C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540B962" w14:textId="7982735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F14A2DD" w14:textId="1C90B2A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B8F652" w14:textId="7622212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3CE48FC" w14:textId="165EE4B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D2B0EE" w14:textId="5179B4A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CDA7BF2" w14:textId="4515030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4D1B275" w14:textId="5222D80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BB7E72D" w14:textId="1DC630E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92C9DC9" w14:textId="574ED5C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AE0C5A" w14:textId="066BEE3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31C947C" w14:textId="759D786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461D2" w:rsidRPr="001065CD" w14:paraId="7E4ED8D4" w14:textId="77777777" w:rsidTr="006461D2">
        <w:trPr>
          <w:trHeight w:val="567"/>
        </w:trPr>
        <w:tc>
          <w:tcPr>
            <w:tcW w:w="250" w:type="pct"/>
            <w:noWrap/>
            <w:vAlign w:val="center"/>
            <w:hideMark/>
          </w:tcPr>
          <w:p w14:paraId="0C17015D" w14:textId="7777777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99BFED6" w14:textId="352221B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8C3E79" w14:textId="7974A98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F455C8F" w14:textId="0B98421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2FCA10E" w14:textId="6B2B254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BB7E64" w14:textId="7141B08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3EC6FD0" w14:textId="001D99E3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8A3BDB" w14:textId="0AA55C8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2270A5C" w14:textId="04DB705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EC56867" w14:textId="7170FAB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643105B" w14:textId="164FB9A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5D76433" w14:textId="0B92B11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32BDD02" w14:textId="159F616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CA5F75" w14:textId="1E691EF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2BCDB27" w14:textId="41D59C15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230443B" w14:textId="3AD1ADDE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0B655D6" w14:textId="1907E82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E07DABE" w14:textId="5F61029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5F895C" w14:textId="27AD5B6F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2255C32" w14:textId="40997F7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461D2" w:rsidRPr="001065CD" w14:paraId="28B772EF" w14:textId="77777777" w:rsidTr="006461D2">
        <w:trPr>
          <w:cantSplit/>
          <w:trHeight w:val="850"/>
        </w:trPr>
        <w:tc>
          <w:tcPr>
            <w:tcW w:w="250" w:type="pct"/>
            <w:noWrap/>
            <w:textDirection w:val="btLr"/>
            <w:vAlign w:val="center"/>
            <w:hideMark/>
          </w:tcPr>
          <w:p w14:paraId="31E14815" w14:textId="77777777" w:rsidR="006461D2" w:rsidRPr="001065CD" w:rsidRDefault="006461D2" w:rsidP="006461D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A972C44" w14:textId="5BBC301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489EFFE" w14:textId="5D8E4BE8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AC89B18" w14:textId="3702E3C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CF2CDEC" w14:textId="04E9946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9D2A748" w14:textId="0FEFDD7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168591D" w14:textId="0010A742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B2F6CDA" w14:textId="19ED2DDA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56FAD54" w14:textId="3B04B161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85949F5" w14:textId="3E15ABA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76F8B2" w14:textId="6067E084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32FA373" w14:textId="0C1D0B89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59E43FF" w14:textId="5150499B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3A389F2" w14:textId="10249A0D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EFC981" w14:textId="673696EC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112235F" w14:textId="3448D06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FE3AE40" w14:textId="686FABC6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CA0DD09" w14:textId="1F1DB927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24C91FD" w14:textId="5254C81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E896A14" w14:textId="198BDED0" w:rsidR="006461D2" w:rsidRPr="001065CD" w:rsidRDefault="006461D2" w:rsidP="006461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65CD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</w:tr>
      <w:tr w:rsidR="0037479A" w:rsidRPr="001065CD" w14:paraId="1AA3D327" w14:textId="77777777" w:rsidTr="006461D2">
        <w:trPr>
          <w:cantSplit/>
          <w:trHeight w:val="850"/>
        </w:trPr>
        <w:tc>
          <w:tcPr>
            <w:tcW w:w="250" w:type="pct"/>
            <w:noWrap/>
            <w:textDirection w:val="btLr"/>
            <w:vAlign w:val="center"/>
          </w:tcPr>
          <w:p w14:paraId="453A7C6C" w14:textId="19E8459A" w:rsidR="0037479A" w:rsidRPr="001065CD" w:rsidRDefault="0037479A" w:rsidP="006461D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FC40A48" w14:textId="655F1743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ECB5E32" w14:textId="4E9585BA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AE98FAF" w14:textId="54000651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3A1F84" w14:textId="1F13F45F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9D7D701" w14:textId="24BF3A7E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8602937" w14:textId="7797E665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C19F361" w14:textId="4787C74C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A9AA641" w14:textId="6F633436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9E8F989" w14:textId="0DF8421C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9B9C23B" w14:textId="733FBA34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65D1386" w14:textId="55AE23D0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C2B719" w14:textId="6DE45A2A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F7157F" w14:textId="790BE32F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0073B1" w14:textId="4FB856BC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5631CE0" w14:textId="19FBE363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6579378" w14:textId="523B805D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8C1311E" w14:textId="453B1BF0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6863387" w14:textId="5E3DFD2E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5737D89" w14:textId="65B4555B" w:rsidR="0037479A" w:rsidRPr="001065CD" w:rsidRDefault="0046527E" w:rsidP="006461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6</w:t>
            </w:r>
          </w:p>
        </w:tc>
      </w:tr>
    </w:tbl>
    <w:p w14:paraId="202E4660" w14:textId="20DAF823" w:rsidR="004C0605" w:rsidRPr="004C0605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060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52A8DB3" w14:textId="2F15C3F7" w:rsidR="0084676D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67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4</w:t>
      </w:r>
    </w:p>
    <w:p w14:paraId="2D11D9BD" w14:textId="532EA434" w:rsidR="004C0605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0605">
        <w:rPr>
          <w:rFonts w:ascii="Times New Roman" w:hAnsi="Times New Roman" w:cs="Times New Roman"/>
          <w:sz w:val="24"/>
          <w:szCs w:val="24"/>
          <w:lang w:val="en-GB"/>
        </w:rPr>
        <w:t>RQS interclass correlation coefficient (ICC) results.</w:t>
      </w:r>
    </w:p>
    <w:p w14:paraId="3F5E4B16" w14:textId="77777777" w:rsidR="009B6E80" w:rsidRPr="004C0605" w:rsidRDefault="009B6E80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text" w:horzAnchor="margin" w:tblpY="101"/>
        <w:tblW w:w="0" w:type="auto"/>
        <w:tblLook w:val="04A0" w:firstRow="1" w:lastRow="0" w:firstColumn="1" w:lastColumn="0" w:noHBand="0" w:noVBand="1"/>
      </w:tblPr>
      <w:tblGrid>
        <w:gridCol w:w="1457"/>
        <w:gridCol w:w="1524"/>
        <w:gridCol w:w="1497"/>
      </w:tblGrid>
      <w:tr w:rsidR="008A7100" w:rsidRPr="004C0605" w14:paraId="7BEEF6E3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422A8E39" w14:textId="06C51E78" w:rsidR="008A7100" w:rsidRPr="00F4182A" w:rsidRDefault="008A7100" w:rsidP="00997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759EFE97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QS</w:t>
            </w:r>
          </w:p>
        </w:tc>
        <w:tc>
          <w:tcPr>
            <w:tcW w:w="1497" w:type="dxa"/>
            <w:noWrap/>
            <w:vAlign w:val="center"/>
            <w:hideMark/>
          </w:tcPr>
          <w:p w14:paraId="6F99D78C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QS%</w:t>
            </w:r>
          </w:p>
        </w:tc>
      </w:tr>
      <w:tr w:rsidR="008A7100" w:rsidRPr="004C0605" w14:paraId="769A8259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19826B5D" w14:textId="37D5C4B9" w:rsidR="008A7100" w:rsidRPr="00997B3B" w:rsidRDefault="00997B3B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524" w:type="dxa"/>
            <w:noWrap/>
            <w:vAlign w:val="center"/>
            <w:hideMark/>
          </w:tcPr>
          <w:p w14:paraId="3B5D7CDE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497" w:type="dxa"/>
            <w:noWrap/>
            <w:vAlign w:val="center"/>
            <w:hideMark/>
          </w:tcPr>
          <w:p w14:paraId="0C8C1F54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</w:tr>
      <w:tr w:rsidR="008A7100" w:rsidRPr="004C0605" w14:paraId="64C425AA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20879050" w14:textId="6D1A666E" w:rsidR="008A7100" w:rsidRPr="00997B3B" w:rsidRDefault="00C82634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</w:t>
            </w:r>
            <w:r w:rsidR="008A7100"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ers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14:paraId="0BB809D5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2E5DEFC5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</w:tr>
      <w:tr w:rsidR="008A7100" w:rsidRPr="004C0605" w14:paraId="2EFA48E0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53E5E770" w14:textId="16DFF782" w:rsidR="008A7100" w:rsidRPr="00997B3B" w:rsidRDefault="00C82634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  <w:r w:rsidR="008A7100"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del</w:t>
            </w:r>
          </w:p>
        </w:tc>
        <w:tc>
          <w:tcPr>
            <w:tcW w:w="1524" w:type="dxa"/>
            <w:noWrap/>
            <w:vAlign w:val="center"/>
            <w:hideMark/>
          </w:tcPr>
          <w:p w14:paraId="35EC971E" w14:textId="132B7F73" w:rsidR="008A7100" w:rsidRPr="004C0605" w:rsidRDefault="009B6E8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</w:t>
            </w:r>
            <w:r w:rsidR="008A7100"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oway</w:t>
            </w:r>
            <w:proofErr w:type="spellEnd"/>
          </w:p>
        </w:tc>
        <w:tc>
          <w:tcPr>
            <w:tcW w:w="1497" w:type="dxa"/>
            <w:noWrap/>
            <w:vAlign w:val="center"/>
            <w:hideMark/>
          </w:tcPr>
          <w:p w14:paraId="506E3529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woway</w:t>
            </w:r>
            <w:proofErr w:type="spellEnd"/>
          </w:p>
        </w:tc>
      </w:tr>
      <w:tr w:rsidR="008A7100" w:rsidRPr="004C0605" w14:paraId="486D9E33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52CA9131" w14:textId="54875412" w:rsidR="008A7100" w:rsidRPr="00997B3B" w:rsidRDefault="00C82634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</w:t>
            </w:r>
            <w:r w:rsidR="008A7100"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pe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14:paraId="4030DA25" w14:textId="15164A42" w:rsidR="008A7100" w:rsidRPr="004C0605" w:rsidRDefault="009B6E8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</w:t>
            </w:r>
            <w:r w:rsidR="008A7100"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eement</w:t>
            </w:r>
            <w:proofErr w:type="spellEnd"/>
          </w:p>
        </w:tc>
        <w:tc>
          <w:tcPr>
            <w:tcW w:w="1497" w:type="dxa"/>
            <w:noWrap/>
            <w:vAlign w:val="center"/>
            <w:hideMark/>
          </w:tcPr>
          <w:p w14:paraId="2D2D9303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reement</w:t>
            </w:r>
            <w:proofErr w:type="spellEnd"/>
          </w:p>
        </w:tc>
      </w:tr>
      <w:tr w:rsidR="008A7100" w:rsidRPr="004C0605" w14:paraId="27D4FCFF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305AE8A3" w14:textId="33A2B5D5" w:rsidR="008A7100" w:rsidRPr="00997B3B" w:rsidRDefault="00C82634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</w:t>
            </w:r>
            <w:r w:rsidR="008A7100"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t</w:t>
            </w:r>
          </w:p>
        </w:tc>
        <w:tc>
          <w:tcPr>
            <w:tcW w:w="1524" w:type="dxa"/>
            <w:noWrap/>
            <w:vAlign w:val="center"/>
            <w:hideMark/>
          </w:tcPr>
          <w:p w14:paraId="2A9B9473" w14:textId="38465E68" w:rsidR="008A7100" w:rsidRPr="004C0605" w:rsidRDefault="00AC1155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 w:rsidR="008A7100"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gle</w:t>
            </w:r>
          </w:p>
        </w:tc>
        <w:tc>
          <w:tcPr>
            <w:tcW w:w="1497" w:type="dxa"/>
            <w:noWrap/>
            <w:vAlign w:val="center"/>
            <w:hideMark/>
          </w:tcPr>
          <w:p w14:paraId="2D9AD473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</w:tr>
      <w:tr w:rsidR="008A7100" w:rsidRPr="004C0605" w14:paraId="515B6BBC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30FA8579" w14:textId="77777777" w:rsidR="008A7100" w:rsidRPr="00997B3B" w:rsidRDefault="008A7100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cc.name</w:t>
            </w:r>
          </w:p>
        </w:tc>
        <w:tc>
          <w:tcPr>
            <w:tcW w:w="1524" w:type="dxa"/>
            <w:noWrap/>
            <w:vAlign w:val="center"/>
            <w:hideMark/>
          </w:tcPr>
          <w:p w14:paraId="15DF4DB3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CC(A,1)</w:t>
            </w:r>
          </w:p>
        </w:tc>
        <w:tc>
          <w:tcPr>
            <w:tcW w:w="1497" w:type="dxa"/>
            <w:noWrap/>
            <w:vAlign w:val="center"/>
            <w:hideMark/>
          </w:tcPr>
          <w:p w14:paraId="32B47E3B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CC(A,1)</w:t>
            </w:r>
          </w:p>
        </w:tc>
      </w:tr>
      <w:tr w:rsidR="008A7100" w:rsidRPr="004C0605" w14:paraId="77FC4A05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3B40DE05" w14:textId="51F8668B" w:rsidR="008A7100" w:rsidRPr="00997B3B" w:rsidRDefault="00C82634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</w:t>
            </w:r>
            <w:r w:rsidR="008A7100"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ue</w:t>
            </w:r>
          </w:p>
        </w:tc>
        <w:tc>
          <w:tcPr>
            <w:tcW w:w="1524" w:type="dxa"/>
            <w:noWrap/>
            <w:vAlign w:val="center"/>
            <w:hideMark/>
          </w:tcPr>
          <w:p w14:paraId="42922DAC" w14:textId="616B4C7D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1497" w:type="dxa"/>
            <w:noWrap/>
            <w:vAlign w:val="center"/>
            <w:hideMark/>
          </w:tcPr>
          <w:p w14:paraId="7CEF00BD" w14:textId="10C8763D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9</w:t>
            </w:r>
          </w:p>
        </w:tc>
      </w:tr>
      <w:tr w:rsidR="008A7100" w:rsidRPr="004C0605" w14:paraId="003A54AE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24B0894B" w14:textId="77777777" w:rsidR="008A7100" w:rsidRPr="00997B3B" w:rsidRDefault="008A7100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0</w:t>
            </w:r>
          </w:p>
        </w:tc>
        <w:tc>
          <w:tcPr>
            <w:tcW w:w="1524" w:type="dxa"/>
            <w:noWrap/>
            <w:vAlign w:val="center"/>
            <w:hideMark/>
          </w:tcPr>
          <w:p w14:paraId="238FD63E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97" w:type="dxa"/>
            <w:noWrap/>
            <w:vAlign w:val="center"/>
            <w:hideMark/>
          </w:tcPr>
          <w:p w14:paraId="601AD3C0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</w:tr>
      <w:tr w:rsidR="008A7100" w:rsidRPr="004C0605" w14:paraId="68F4C183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58CF4836" w14:textId="77777777" w:rsidR="008A7100" w:rsidRPr="00997B3B" w:rsidRDefault="008A7100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value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14:paraId="231237E1" w14:textId="62454423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 w:rsidR="009B6E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5</w:t>
            </w:r>
          </w:p>
        </w:tc>
        <w:tc>
          <w:tcPr>
            <w:tcW w:w="1497" w:type="dxa"/>
            <w:noWrap/>
            <w:vAlign w:val="center"/>
            <w:hideMark/>
          </w:tcPr>
          <w:p w14:paraId="0CF6890F" w14:textId="6A5DD365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 w:rsidR="009B6E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8</w:t>
            </w:r>
          </w:p>
        </w:tc>
      </w:tr>
      <w:tr w:rsidR="008A7100" w:rsidRPr="004C0605" w14:paraId="42AA816B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10B0C038" w14:textId="77777777" w:rsidR="008A7100" w:rsidRPr="00997B3B" w:rsidRDefault="008A7100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f1</w:t>
            </w:r>
          </w:p>
        </w:tc>
        <w:tc>
          <w:tcPr>
            <w:tcW w:w="1524" w:type="dxa"/>
            <w:noWrap/>
            <w:vAlign w:val="center"/>
            <w:hideMark/>
          </w:tcPr>
          <w:p w14:paraId="67CAE0F5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497" w:type="dxa"/>
            <w:noWrap/>
            <w:vAlign w:val="center"/>
            <w:hideMark/>
          </w:tcPr>
          <w:p w14:paraId="6D25152E" w14:textId="7777777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</w:tr>
      <w:tr w:rsidR="008A7100" w:rsidRPr="004C0605" w14:paraId="41469ECD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2233BB84" w14:textId="77777777" w:rsidR="008A7100" w:rsidRPr="00997B3B" w:rsidRDefault="008A7100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f2</w:t>
            </w:r>
          </w:p>
        </w:tc>
        <w:tc>
          <w:tcPr>
            <w:tcW w:w="1524" w:type="dxa"/>
            <w:noWrap/>
            <w:vAlign w:val="center"/>
            <w:hideMark/>
          </w:tcPr>
          <w:p w14:paraId="35AD8208" w14:textId="10305922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9B6E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1497" w:type="dxa"/>
            <w:noWrap/>
            <w:vAlign w:val="center"/>
            <w:hideMark/>
          </w:tcPr>
          <w:p w14:paraId="5C6246E5" w14:textId="571EA54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9B6E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</w:t>
            </w:r>
          </w:p>
        </w:tc>
      </w:tr>
      <w:tr w:rsidR="008A7100" w:rsidRPr="004C0605" w14:paraId="35EA3DA5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4D46EF9F" w14:textId="77777777" w:rsidR="008A7100" w:rsidRPr="00997B3B" w:rsidRDefault="008A7100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.value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14:paraId="356375BD" w14:textId="28C6EAA8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</w:t>
            </w:r>
          </w:p>
        </w:tc>
        <w:tc>
          <w:tcPr>
            <w:tcW w:w="1497" w:type="dxa"/>
            <w:noWrap/>
            <w:vAlign w:val="center"/>
            <w:hideMark/>
          </w:tcPr>
          <w:p w14:paraId="43A8985F" w14:textId="364B8ACF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</w:t>
            </w:r>
          </w:p>
        </w:tc>
      </w:tr>
      <w:tr w:rsidR="008A7100" w:rsidRPr="004C0605" w14:paraId="0C4EA0A2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764BA134" w14:textId="77777777" w:rsidR="008A7100" w:rsidRPr="00997B3B" w:rsidRDefault="008A7100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f.level</w:t>
            </w:r>
            <w:proofErr w:type="spellEnd"/>
            <w:proofErr w:type="gramEnd"/>
          </w:p>
        </w:tc>
        <w:tc>
          <w:tcPr>
            <w:tcW w:w="1524" w:type="dxa"/>
            <w:noWrap/>
            <w:vAlign w:val="center"/>
            <w:hideMark/>
          </w:tcPr>
          <w:p w14:paraId="4E7445EB" w14:textId="0D1ADB01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1497" w:type="dxa"/>
            <w:noWrap/>
            <w:vAlign w:val="center"/>
            <w:hideMark/>
          </w:tcPr>
          <w:p w14:paraId="5DAB364A" w14:textId="58D0F3BC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</w:p>
        </w:tc>
      </w:tr>
      <w:tr w:rsidR="008A7100" w:rsidRPr="004C0605" w14:paraId="03AC53ED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3F7521F8" w14:textId="5359F48E" w:rsidR="008A7100" w:rsidRPr="00997B3B" w:rsidRDefault="00C82634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="008A7100"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ound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14:paraId="0BA50D00" w14:textId="5A73CA89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1497" w:type="dxa"/>
            <w:noWrap/>
            <w:vAlign w:val="center"/>
            <w:hideMark/>
          </w:tcPr>
          <w:p w14:paraId="55F06DAC" w14:textId="5F32E847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9</w:t>
            </w:r>
          </w:p>
        </w:tc>
      </w:tr>
      <w:tr w:rsidR="008A7100" w:rsidRPr="004C0605" w14:paraId="37EA2874" w14:textId="77777777" w:rsidTr="00997B3B">
        <w:trPr>
          <w:trHeight w:val="454"/>
        </w:trPr>
        <w:tc>
          <w:tcPr>
            <w:tcW w:w="1457" w:type="dxa"/>
            <w:noWrap/>
            <w:vAlign w:val="center"/>
            <w:hideMark/>
          </w:tcPr>
          <w:p w14:paraId="051C68EB" w14:textId="6EFF8ED3" w:rsidR="008A7100" w:rsidRPr="00997B3B" w:rsidRDefault="00C82634" w:rsidP="00997B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</w:t>
            </w:r>
            <w:r w:rsidR="008A7100" w:rsidRPr="00997B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ound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14:paraId="2DF1AD3B" w14:textId="218DCB28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1497" w:type="dxa"/>
            <w:noWrap/>
            <w:vAlign w:val="center"/>
            <w:hideMark/>
          </w:tcPr>
          <w:p w14:paraId="2B8F6A34" w14:textId="5E4A4931" w:rsidR="008A7100" w:rsidRPr="004C0605" w:rsidRDefault="008A7100" w:rsidP="00997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</w:t>
            </w:r>
            <w:r w:rsidR="009B6E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.</w:t>
            </w:r>
            <w:r w:rsidRPr="004C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6</w:t>
            </w:r>
          </w:p>
        </w:tc>
      </w:tr>
    </w:tbl>
    <w:p w14:paraId="76E7EFAB" w14:textId="4847AD33" w:rsidR="00C20C7B" w:rsidRPr="004C0605" w:rsidRDefault="00C20C7B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CC5A71" w14:textId="77777777" w:rsidR="004C0605" w:rsidRPr="004C0605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1D7636" w14:textId="114CFA9E" w:rsidR="00A52007" w:rsidRPr="004C0605" w:rsidRDefault="00A52007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24E16B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463821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649780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347FDC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9C9EE1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B232F94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470285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32CD3D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E94FFA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9E073F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B8C68B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538867" w14:textId="77777777" w:rsidR="00F4182A" w:rsidRDefault="00F4182A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DBE0B8" w14:textId="65A5BD14" w:rsidR="004C0605" w:rsidRPr="004C0605" w:rsidRDefault="004C060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060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4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9"/>
        <w:gridCol w:w="1673"/>
        <w:gridCol w:w="1131"/>
        <w:gridCol w:w="1622"/>
        <w:gridCol w:w="1622"/>
        <w:gridCol w:w="1622"/>
      </w:tblGrid>
      <w:tr w:rsidR="00A52007" w:rsidRPr="004C0605" w14:paraId="47BA657F" w14:textId="77777777" w:rsidTr="00997B3B">
        <w:trPr>
          <w:cantSplit/>
        </w:trPr>
        <w:tc>
          <w:tcPr>
            <w:tcW w:w="8479" w:type="dxa"/>
            <w:gridSpan w:val="6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7C4823E" w14:textId="4A345FC1" w:rsidR="0084676D" w:rsidRDefault="0084676D" w:rsidP="004C060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lastRenderedPageBreak/>
              <w:t>Tables</w:t>
            </w:r>
            <w:r w:rsidR="00A52007" w:rsidRPr="004C0605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>5</w:t>
            </w:r>
            <w:r w:rsidR="00A52007" w:rsidRPr="004C0605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>a and S</w:t>
            </w:r>
            <w:r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>5</w:t>
            </w:r>
            <w:r w:rsidR="00A52007" w:rsidRPr="004C0605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>b</w:t>
            </w:r>
          </w:p>
          <w:p w14:paraId="5008F1A1" w14:textId="42034942" w:rsidR="00A52007" w:rsidRDefault="00A52007" w:rsidP="004C060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84676D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Distribution of RQS based on journal characteristics (quartile JIF and quartile JCI</w:t>
            </w:r>
            <w:r w:rsidR="0084676D" w:rsidRPr="0084676D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)</w:t>
            </w:r>
            <w:r w:rsidRPr="0084676D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.</w:t>
            </w:r>
          </w:p>
          <w:p w14:paraId="131E328F" w14:textId="77777777" w:rsidR="0084676D" w:rsidRPr="0084676D" w:rsidRDefault="0084676D" w:rsidP="004C060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  <w:tbl>
            <w:tblPr>
              <w:tblW w:w="8393" w:type="dxa"/>
              <w:tblBorders>
                <w:top w:val="single" w:sz="8" w:space="0" w:color="152935"/>
                <w:left w:val="single" w:sz="8" w:space="0" w:color="152935"/>
                <w:bottom w:val="single" w:sz="8" w:space="0" w:color="152935"/>
                <w:right w:val="single" w:sz="8" w:space="0" w:color="152935"/>
                <w:insideH w:val="single" w:sz="8" w:space="0" w:color="152935"/>
                <w:insideV w:val="single" w:sz="8" w:space="0" w:color="152935"/>
              </w:tblBorders>
              <w:shd w:val="solid" w:color="FFFFFF" w:themeColor="background1" w:fill="auto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803"/>
              <w:gridCol w:w="1629"/>
              <w:gridCol w:w="1124"/>
              <w:gridCol w:w="1611"/>
              <w:gridCol w:w="1611"/>
              <w:gridCol w:w="1615"/>
            </w:tblGrid>
            <w:tr w:rsidR="00997B3B" w:rsidRPr="00997B3B" w14:paraId="39A6E1F0" w14:textId="77777777" w:rsidTr="00997B3B">
              <w:trPr>
                <w:cantSplit/>
                <w:trHeight w:val="455"/>
              </w:trPr>
              <w:tc>
                <w:tcPr>
                  <w:tcW w:w="803" w:type="dxa"/>
                  <w:shd w:val="solid" w:color="FFFFFF" w:themeColor="background1" w:fill="auto"/>
                  <w:vAlign w:val="center"/>
                </w:tcPr>
                <w:p w14:paraId="6D0F51CD" w14:textId="7777777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29" w:type="dxa"/>
                  <w:shd w:val="solid" w:color="FFFFFF" w:themeColor="background1" w:fill="auto"/>
                  <w:vAlign w:val="center"/>
                </w:tcPr>
                <w:p w14:paraId="7FC20D8B" w14:textId="01C1F4FC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Q</w:t>
                  </w:r>
                  <w:r w:rsid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uartile</w:t>
                  </w: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JIF</w:t>
                  </w:r>
                </w:p>
              </w:tc>
              <w:tc>
                <w:tcPr>
                  <w:tcW w:w="1124" w:type="dxa"/>
                  <w:shd w:val="solid" w:color="FFFFFF" w:themeColor="background1" w:fill="auto"/>
                  <w:vAlign w:val="center"/>
                </w:tcPr>
                <w:p w14:paraId="528E993D" w14:textId="7777777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611" w:type="dxa"/>
                  <w:shd w:val="solid" w:color="FFFFFF" w:themeColor="background1" w:fill="auto"/>
                  <w:vAlign w:val="center"/>
                </w:tcPr>
                <w:p w14:paraId="439989DC" w14:textId="6B8DA6DD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Me</w:t>
                  </w:r>
                  <w:r w:rsidR="00FF2BAC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dian</w:t>
                  </w:r>
                  <w:proofErr w:type="spellEnd"/>
                </w:p>
              </w:tc>
              <w:tc>
                <w:tcPr>
                  <w:tcW w:w="1611" w:type="dxa"/>
                  <w:shd w:val="solid" w:color="FFFFFF" w:themeColor="background1" w:fill="auto"/>
                  <w:vAlign w:val="center"/>
                </w:tcPr>
                <w:p w14:paraId="744A8872" w14:textId="36756050" w:rsidR="00A52007" w:rsidRPr="00997B3B" w:rsidRDefault="00E5241A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IQR</w:t>
                  </w:r>
                </w:p>
              </w:tc>
              <w:tc>
                <w:tcPr>
                  <w:tcW w:w="1615" w:type="dxa"/>
                  <w:shd w:val="solid" w:color="FFFFFF" w:themeColor="background1" w:fill="auto"/>
                  <w:vAlign w:val="center"/>
                </w:tcPr>
                <w:p w14:paraId="6A618136" w14:textId="7777777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P </w:t>
                  </w:r>
                  <w:proofErr w:type="spellStart"/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value</w:t>
                  </w:r>
                  <w:proofErr w:type="spellEnd"/>
                </w:p>
              </w:tc>
            </w:tr>
            <w:tr w:rsidR="00997B3B" w:rsidRPr="00997B3B" w14:paraId="41C0D803" w14:textId="77777777" w:rsidTr="00997B3B">
              <w:trPr>
                <w:cantSplit/>
                <w:trHeight w:val="455"/>
              </w:trPr>
              <w:tc>
                <w:tcPr>
                  <w:tcW w:w="803" w:type="dxa"/>
                  <w:vMerge w:val="restart"/>
                  <w:shd w:val="solid" w:color="FFFFFF" w:themeColor="background1" w:fill="auto"/>
                  <w:vAlign w:val="center"/>
                </w:tcPr>
                <w:p w14:paraId="52368E8D" w14:textId="7777777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RQS</w:t>
                  </w:r>
                </w:p>
              </w:tc>
              <w:tc>
                <w:tcPr>
                  <w:tcW w:w="1629" w:type="dxa"/>
                  <w:shd w:val="solid" w:color="FFFFFF" w:themeColor="background1" w:fill="auto"/>
                  <w:vAlign w:val="center"/>
                </w:tcPr>
                <w:p w14:paraId="12079350" w14:textId="7777777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Q1</w:t>
                  </w:r>
                </w:p>
              </w:tc>
              <w:tc>
                <w:tcPr>
                  <w:tcW w:w="1124" w:type="dxa"/>
                  <w:shd w:val="solid" w:color="FFFFFF" w:themeColor="background1" w:fill="auto"/>
                  <w:vAlign w:val="center"/>
                </w:tcPr>
                <w:p w14:paraId="47AB209B" w14:textId="7777777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611" w:type="dxa"/>
                  <w:shd w:val="solid" w:color="FFFFFF" w:themeColor="background1" w:fill="auto"/>
                  <w:vAlign w:val="center"/>
                </w:tcPr>
                <w:p w14:paraId="0B0EAB29" w14:textId="73627940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3</w:t>
                  </w:r>
                  <w:r w:rsidR="00E5241A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4.72</w:t>
                  </w:r>
                </w:p>
              </w:tc>
              <w:tc>
                <w:tcPr>
                  <w:tcW w:w="1611" w:type="dxa"/>
                  <w:shd w:val="solid" w:color="FFFFFF" w:themeColor="background1" w:fill="auto"/>
                  <w:vAlign w:val="center"/>
                </w:tcPr>
                <w:p w14:paraId="4CC8F6FF" w14:textId="5E297AC2" w:rsidR="00A52007" w:rsidRPr="00997B3B" w:rsidRDefault="00E5241A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5.97-41.66</w:t>
                  </w:r>
                </w:p>
              </w:tc>
              <w:tc>
                <w:tcPr>
                  <w:tcW w:w="1615" w:type="dxa"/>
                  <w:shd w:val="solid" w:color="FFFFFF" w:themeColor="background1" w:fill="auto"/>
                  <w:vAlign w:val="center"/>
                </w:tcPr>
                <w:p w14:paraId="54B869D4" w14:textId="04ED0D0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&gt;0</w:t>
                  </w:r>
                  <w:r w:rsid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.</w:t>
                  </w: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5</w:t>
                  </w:r>
                </w:p>
              </w:tc>
            </w:tr>
            <w:tr w:rsidR="00997B3B" w:rsidRPr="00997B3B" w14:paraId="1B2987B0" w14:textId="77777777" w:rsidTr="00997B3B">
              <w:trPr>
                <w:cantSplit/>
                <w:trHeight w:val="490"/>
              </w:trPr>
              <w:tc>
                <w:tcPr>
                  <w:tcW w:w="803" w:type="dxa"/>
                  <w:vMerge/>
                  <w:shd w:val="solid" w:color="FFFFFF" w:themeColor="background1" w:fill="auto"/>
                  <w:vAlign w:val="center"/>
                </w:tcPr>
                <w:p w14:paraId="1E2BB772" w14:textId="7777777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629" w:type="dxa"/>
                  <w:shd w:val="solid" w:color="FFFFFF" w:themeColor="background1" w:fill="auto"/>
                  <w:vAlign w:val="center"/>
                </w:tcPr>
                <w:p w14:paraId="0E29476A" w14:textId="7777777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Q2/Q3</w:t>
                  </w:r>
                </w:p>
              </w:tc>
              <w:tc>
                <w:tcPr>
                  <w:tcW w:w="1124" w:type="dxa"/>
                  <w:shd w:val="solid" w:color="FFFFFF" w:themeColor="background1" w:fill="auto"/>
                  <w:vAlign w:val="center"/>
                </w:tcPr>
                <w:p w14:paraId="60A56D6C" w14:textId="7777777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611" w:type="dxa"/>
                  <w:shd w:val="solid" w:color="FFFFFF" w:themeColor="background1" w:fill="auto"/>
                  <w:vAlign w:val="center"/>
                </w:tcPr>
                <w:p w14:paraId="45639FC0" w14:textId="7DECD88B" w:rsidR="00A52007" w:rsidRPr="00997B3B" w:rsidRDefault="0085730E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611" w:type="dxa"/>
                  <w:shd w:val="solid" w:color="FFFFFF" w:themeColor="background1" w:fill="auto"/>
                  <w:vAlign w:val="center"/>
                </w:tcPr>
                <w:p w14:paraId="19F46896" w14:textId="1DF0736E" w:rsidR="00A52007" w:rsidRPr="00997B3B" w:rsidRDefault="0085730E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5.55-36.11</w:t>
                  </w:r>
                </w:p>
              </w:tc>
              <w:tc>
                <w:tcPr>
                  <w:tcW w:w="1615" w:type="dxa"/>
                  <w:shd w:val="solid" w:color="FFFFFF" w:themeColor="background1" w:fill="auto"/>
                  <w:vAlign w:val="center"/>
                </w:tcPr>
                <w:p w14:paraId="505D022E" w14:textId="0CB07D27" w:rsidR="00A52007" w:rsidRPr="00997B3B" w:rsidRDefault="00A52007" w:rsidP="00997B3B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&gt;0</w:t>
                  </w:r>
                  <w:r w:rsid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.</w:t>
                  </w:r>
                  <w:r w:rsidRPr="00997B3B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5</w:t>
                  </w:r>
                </w:p>
              </w:tc>
            </w:tr>
          </w:tbl>
          <w:p w14:paraId="7D26DA7E" w14:textId="77777777" w:rsidR="00A52007" w:rsidRPr="004C0605" w:rsidRDefault="00A52007" w:rsidP="004C060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</w:pPr>
          </w:p>
          <w:p w14:paraId="56990750" w14:textId="77777777" w:rsidR="00A52007" w:rsidRPr="004C0605" w:rsidRDefault="00A52007" w:rsidP="004C060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</w:tr>
      <w:tr w:rsidR="00997B3B" w:rsidRPr="00997B3B" w14:paraId="3427548E" w14:textId="77777777" w:rsidTr="00997B3B">
        <w:trPr>
          <w:cantSplit/>
          <w:trHeight w:val="454"/>
        </w:trPr>
        <w:tc>
          <w:tcPr>
            <w:tcW w:w="809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54D4A662" w14:textId="77777777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73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7CFFD0FE" w14:textId="7FB5A676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rtile</w:t>
            </w: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CI</w:t>
            </w:r>
          </w:p>
        </w:tc>
        <w:tc>
          <w:tcPr>
            <w:tcW w:w="113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7D01A6D7" w14:textId="77777777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436A8F00" w14:textId="52041385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  <w:r w:rsidR="00E52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n</w:t>
            </w:r>
            <w:proofErr w:type="spellEnd"/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69FCC771" w14:textId="09B3F781" w:rsidR="00A52007" w:rsidRPr="00997B3B" w:rsidRDefault="00E5241A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R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217C2F17" w14:textId="77777777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997B3B" w:rsidRPr="00997B3B" w14:paraId="3FD97F6D" w14:textId="77777777" w:rsidTr="00997B3B">
        <w:trPr>
          <w:cantSplit/>
          <w:trHeight w:val="454"/>
        </w:trPr>
        <w:tc>
          <w:tcPr>
            <w:tcW w:w="809" w:type="dxa"/>
            <w:vMerge w:val="restart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63E3A533" w14:textId="77777777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S</w:t>
            </w:r>
          </w:p>
        </w:tc>
        <w:tc>
          <w:tcPr>
            <w:tcW w:w="1673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2F4578A9" w14:textId="77777777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113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1732AAC9" w14:textId="77777777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0DCEAE20" w14:textId="4C7DC9BC" w:rsidR="00A52007" w:rsidRPr="00997B3B" w:rsidRDefault="0085730E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3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4CFAB194" w14:textId="6149CFD8" w:rsidR="00A52007" w:rsidRPr="00997B3B" w:rsidRDefault="0085730E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5-40.27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487B5E32" w14:textId="2A4E3F1E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0</w:t>
            </w:r>
            <w:r w:rsidR="009B6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997B3B" w:rsidRPr="00997B3B" w14:paraId="7053A806" w14:textId="77777777" w:rsidTr="00997B3B">
        <w:trPr>
          <w:cantSplit/>
          <w:trHeight w:val="454"/>
        </w:trPr>
        <w:tc>
          <w:tcPr>
            <w:tcW w:w="809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15FA5B95" w14:textId="77777777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40981495" w14:textId="77777777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/Q3</w:t>
            </w:r>
          </w:p>
        </w:tc>
        <w:tc>
          <w:tcPr>
            <w:tcW w:w="113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255A6D79" w14:textId="77777777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19269087" w14:textId="183AAACC" w:rsidR="00A52007" w:rsidRPr="00997B3B" w:rsidRDefault="0085730E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3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77834F26" w14:textId="5ADB5908" w:rsidR="00A52007" w:rsidRPr="00997B3B" w:rsidRDefault="0085730E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-37.5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solid" w:color="FFFFFF" w:themeColor="background1" w:fill="auto"/>
            <w:vAlign w:val="center"/>
          </w:tcPr>
          <w:p w14:paraId="03806948" w14:textId="7DCF5D7B" w:rsidR="00A52007" w:rsidRPr="00997B3B" w:rsidRDefault="00A52007" w:rsidP="00997B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0</w:t>
            </w:r>
            <w:r w:rsidR="009B6E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</w:tbl>
    <w:p w14:paraId="0CCAD10C" w14:textId="3E61FF4C" w:rsidR="0084676D" w:rsidRDefault="0084676D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8BD5E2" w14:textId="77777777" w:rsidR="0084676D" w:rsidRDefault="008467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FA27261" w14:textId="77777777" w:rsidR="0084676D" w:rsidRDefault="0084676D" w:rsidP="004C060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</w:t>
      </w:r>
      <w:r w:rsidR="007E32B0" w:rsidRPr="004C06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</w:p>
    <w:p w14:paraId="18A9345B" w14:textId="1F991FB0" w:rsidR="00C20C7B" w:rsidRDefault="007E32B0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676D">
        <w:rPr>
          <w:rFonts w:ascii="Times New Roman" w:hAnsi="Times New Roman" w:cs="Times New Roman"/>
          <w:sz w:val="24"/>
          <w:szCs w:val="24"/>
          <w:lang w:val="en-GB"/>
        </w:rPr>
        <w:t>Distribution of RQS% based on the year of publication (before and after 2020)</w:t>
      </w:r>
      <w:r w:rsidR="0084676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0615B95" w14:textId="77777777" w:rsidR="0084676D" w:rsidRPr="0084676D" w:rsidRDefault="0084676D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560" w:type="dxa"/>
        <w:tblInd w:w="-10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shd w:val="solid" w:color="FFFFFF" w:themeColor="background1" w:fill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8"/>
        <w:gridCol w:w="1506"/>
        <w:gridCol w:w="1173"/>
        <w:gridCol w:w="1681"/>
        <w:gridCol w:w="1681"/>
        <w:gridCol w:w="1681"/>
      </w:tblGrid>
      <w:tr w:rsidR="00415BA4" w:rsidRPr="00415BA4" w14:paraId="5611C8C4" w14:textId="77777777" w:rsidTr="00415BA4">
        <w:trPr>
          <w:cantSplit/>
          <w:trHeight w:val="750"/>
        </w:trPr>
        <w:tc>
          <w:tcPr>
            <w:tcW w:w="838" w:type="dxa"/>
            <w:shd w:val="solid" w:color="FFFFFF" w:themeColor="background1" w:fill="auto"/>
            <w:vAlign w:val="center"/>
          </w:tcPr>
          <w:p w14:paraId="09623062" w14:textId="77777777" w:rsidR="007E32B0" w:rsidRPr="00415BA4" w:rsidRDefault="007E32B0" w:rsidP="00415B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shd w:val="solid" w:color="FFFFFF" w:themeColor="background1" w:fill="auto"/>
            <w:vAlign w:val="center"/>
          </w:tcPr>
          <w:p w14:paraId="16E6D148" w14:textId="3375FCD3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</w:t>
            </w:r>
          </w:p>
        </w:tc>
        <w:tc>
          <w:tcPr>
            <w:tcW w:w="1173" w:type="dxa"/>
            <w:shd w:val="solid" w:color="FFFFFF" w:themeColor="background1" w:fill="auto"/>
            <w:vAlign w:val="center"/>
          </w:tcPr>
          <w:p w14:paraId="2FF77B0B" w14:textId="77777777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81" w:type="dxa"/>
            <w:shd w:val="solid" w:color="FFFFFF" w:themeColor="background1" w:fill="auto"/>
            <w:vAlign w:val="center"/>
          </w:tcPr>
          <w:p w14:paraId="44381E33" w14:textId="790FB51F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237C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</w:t>
            </w:r>
            <w:proofErr w:type="spellEnd"/>
          </w:p>
        </w:tc>
        <w:tc>
          <w:tcPr>
            <w:tcW w:w="1681" w:type="dxa"/>
            <w:shd w:val="solid" w:color="FFFFFF" w:themeColor="background1" w:fill="auto"/>
            <w:vAlign w:val="center"/>
          </w:tcPr>
          <w:p w14:paraId="37EB7620" w14:textId="613E3F15" w:rsidR="007E32B0" w:rsidRPr="00415BA4" w:rsidRDefault="00237CDC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R</w:t>
            </w:r>
          </w:p>
        </w:tc>
        <w:tc>
          <w:tcPr>
            <w:tcW w:w="1681" w:type="dxa"/>
            <w:shd w:val="solid" w:color="FFFFFF" w:themeColor="background1" w:fill="auto"/>
            <w:vAlign w:val="center"/>
          </w:tcPr>
          <w:p w14:paraId="5F1F7D2B" w14:textId="77777777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415BA4" w:rsidRPr="00415BA4" w14:paraId="6B30A17E" w14:textId="77777777" w:rsidTr="00415BA4">
        <w:trPr>
          <w:cantSplit/>
          <w:trHeight w:val="527"/>
        </w:trPr>
        <w:tc>
          <w:tcPr>
            <w:tcW w:w="838" w:type="dxa"/>
            <w:vMerge w:val="restart"/>
            <w:shd w:val="solid" w:color="FFFFFF" w:themeColor="background1" w:fill="auto"/>
            <w:vAlign w:val="center"/>
          </w:tcPr>
          <w:p w14:paraId="034FE17F" w14:textId="77777777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S</w:t>
            </w:r>
          </w:p>
        </w:tc>
        <w:tc>
          <w:tcPr>
            <w:tcW w:w="1506" w:type="dxa"/>
            <w:shd w:val="solid" w:color="FFFFFF" w:themeColor="background1" w:fill="auto"/>
            <w:vAlign w:val="center"/>
          </w:tcPr>
          <w:p w14:paraId="2A8A73E5" w14:textId="77777777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fore</w:t>
            </w:r>
            <w:proofErr w:type="spellEnd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0</w:t>
            </w:r>
          </w:p>
        </w:tc>
        <w:tc>
          <w:tcPr>
            <w:tcW w:w="1173" w:type="dxa"/>
            <w:shd w:val="solid" w:color="FFFFFF" w:themeColor="background1" w:fill="auto"/>
            <w:vAlign w:val="center"/>
          </w:tcPr>
          <w:p w14:paraId="1C8CD8DC" w14:textId="77777777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81" w:type="dxa"/>
            <w:shd w:val="solid" w:color="FFFFFF" w:themeColor="background1" w:fill="auto"/>
            <w:vAlign w:val="center"/>
          </w:tcPr>
          <w:p w14:paraId="62683108" w14:textId="48E5EAD9" w:rsidR="007E32B0" w:rsidRPr="00415BA4" w:rsidRDefault="00237CDC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81" w:type="dxa"/>
            <w:shd w:val="solid" w:color="FFFFFF" w:themeColor="background1" w:fill="auto"/>
            <w:vAlign w:val="center"/>
          </w:tcPr>
          <w:p w14:paraId="522DFA30" w14:textId="70BD9AFA" w:rsidR="007E32B0" w:rsidRPr="00415BA4" w:rsidRDefault="00237CDC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35.41</w:t>
            </w:r>
          </w:p>
        </w:tc>
        <w:tc>
          <w:tcPr>
            <w:tcW w:w="1681" w:type="dxa"/>
            <w:shd w:val="solid" w:color="FFFFFF" w:themeColor="background1" w:fill="auto"/>
            <w:vAlign w:val="center"/>
          </w:tcPr>
          <w:p w14:paraId="48E3EE0F" w14:textId="538EEB03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</w:t>
            </w:r>
            <w:r w:rsid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415BA4" w:rsidRPr="00415BA4" w14:paraId="286B2BB3" w14:textId="77777777" w:rsidTr="00415BA4">
        <w:trPr>
          <w:cantSplit/>
          <w:trHeight w:val="567"/>
        </w:trPr>
        <w:tc>
          <w:tcPr>
            <w:tcW w:w="838" w:type="dxa"/>
            <w:vMerge/>
            <w:shd w:val="solid" w:color="FFFFFF" w:themeColor="background1" w:fill="auto"/>
            <w:vAlign w:val="center"/>
          </w:tcPr>
          <w:p w14:paraId="43B05C21" w14:textId="77777777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6" w:type="dxa"/>
            <w:shd w:val="solid" w:color="FFFFFF" w:themeColor="background1" w:fill="auto"/>
            <w:vAlign w:val="center"/>
          </w:tcPr>
          <w:p w14:paraId="5FCB337B" w14:textId="77777777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</w:t>
            </w:r>
            <w:proofErr w:type="spellEnd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0</w:t>
            </w:r>
          </w:p>
        </w:tc>
        <w:tc>
          <w:tcPr>
            <w:tcW w:w="1173" w:type="dxa"/>
            <w:shd w:val="solid" w:color="FFFFFF" w:themeColor="background1" w:fill="auto"/>
            <w:vAlign w:val="center"/>
          </w:tcPr>
          <w:p w14:paraId="1182D931" w14:textId="77777777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81" w:type="dxa"/>
            <w:shd w:val="solid" w:color="FFFFFF" w:themeColor="background1" w:fill="auto"/>
            <w:vAlign w:val="center"/>
          </w:tcPr>
          <w:p w14:paraId="63D2E8AB" w14:textId="46274A4E" w:rsidR="007E32B0" w:rsidRPr="00415BA4" w:rsidRDefault="00237CDC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1</w:t>
            </w:r>
          </w:p>
        </w:tc>
        <w:tc>
          <w:tcPr>
            <w:tcW w:w="1681" w:type="dxa"/>
            <w:shd w:val="solid" w:color="FFFFFF" w:themeColor="background1" w:fill="auto"/>
            <w:vAlign w:val="center"/>
          </w:tcPr>
          <w:p w14:paraId="2D34C6FB" w14:textId="69B7C2D7" w:rsidR="007E32B0" w:rsidRPr="00415BA4" w:rsidRDefault="00237CDC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4-41.6</w:t>
            </w:r>
            <w:r w:rsidR="00944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81" w:type="dxa"/>
            <w:shd w:val="solid" w:color="FFFFFF" w:themeColor="background1" w:fill="auto"/>
            <w:vAlign w:val="center"/>
          </w:tcPr>
          <w:p w14:paraId="5CC2635F" w14:textId="52A48833" w:rsidR="007E32B0" w:rsidRPr="00415BA4" w:rsidRDefault="007E32B0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</w:t>
            </w:r>
            <w:r w:rsidR="00997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</w:tbl>
    <w:p w14:paraId="44580542" w14:textId="715FFCFC" w:rsidR="0084676D" w:rsidRDefault="0084676D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79312F" w14:textId="77777777" w:rsidR="0084676D" w:rsidRDefault="008467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429BFF5" w14:textId="77777777" w:rsidR="0084676D" w:rsidRDefault="0084676D" w:rsidP="004C060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</w:t>
      </w:r>
      <w:r w:rsidR="00A864C3" w:rsidRPr="004C06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</w:p>
    <w:p w14:paraId="57EADF21" w14:textId="57C03401" w:rsidR="00A864C3" w:rsidRDefault="009444D4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pearman c</w:t>
      </w:r>
      <w:r w:rsidR="00A864C3" w:rsidRPr="0084676D">
        <w:rPr>
          <w:rFonts w:ascii="Times New Roman" w:hAnsi="Times New Roman" w:cs="Times New Roman"/>
          <w:sz w:val="24"/>
          <w:szCs w:val="24"/>
          <w:lang w:val="en-GB"/>
        </w:rPr>
        <w:t xml:space="preserve">orrelation </w:t>
      </w:r>
      <w:r w:rsidR="0084676D" w:rsidRPr="0084676D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A864C3" w:rsidRPr="0084676D">
        <w:rPr>
          <w:rFonts w:ascii="Times New Roman" w:hAnsi="Times New Roman" w:cs="Times New Roman"/>
          <w:sz w:val="24"/>
          <w:szCs w:val="24"/>
          <w:lang w:val="en-GB"/>
        </w:rPr>
        <w:t xml:space="preserve"> RQS% and Impact factor of the year of publication.</w:t>
      </w:r>
    </w:p>
    <w:p w14:paraId="1EFF071B" w14:textId="77777777" w:rsidR="0084676D" w:rsidRPr="0084676D" w:rsidRDefault="0084676D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130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shd w:val="solid" w:color="FFFFFF" w:themeColor="background1" w:fill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"/>
        <w:gridCol w:w="2336"/>
        <w:gridCol w:w="1029"/>
        <w:gridCol w:w="1029"/>
      </w:tblGrid>
      <w:tr w:rsidR="00415BA4" w:rsidRPr="00415BA4" w14:paraId="1E739CF1" w14:textId="77777777" w:rsidTr="00415BA4">
        <w:trPr>
          <w:cantSplit/>
          <w:trHeight w:val="454"/>
        </w:trPr>
        <w:tc>
          <w:tcPr>
            <w:tcW w:w="3073" w:type="dxa"/>
            <w:gridSpan w:val="2"/>
            <w:shd w:val="solid" w:color="FFFFFF" w:themeColor="background1" w:fill="auto"/>
            <w:vAlign w:val="center"/>
          </w:tcPr>
          <w:p w14:paraId="7CDE8542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7FAB39F9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S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66DBEF2E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</w:t>
            </w:r>
          </w:p>
        </w:tc>
      </w:tr>
      <w:tr w:rsidR="00415BA4" w:rsidRPr="00415BA4" w14:paraId="24CAFA52" w14:textId="77777777" w:rsidTr="00415BA4">
        <w:trPr>
          <w:cantSplit/>
          <w:trHeight w:val="454"/>
        </w:trPr>
        <w:tc>
          <w:tcPr>
            <w:tcW w:w="737" w:type="dxa"/>
            <w:vMerge w:val="restart"/>
            <w:shd w:val="solid" w:color="FFFFFF" w:themeColor="background1" w:fill="auto"/>
            <w:vAlign w:val="center"/>
            <w:hideMark/>
          </w:tcPr>
          <w:p w14:paraId="54588C3C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S</w:t>
            </w:r>
          </w:p>
        </w:tc>
        <w:tc>
          <w:tcPr>
            <w:tcW w:w="2336" w:type="dxa"/>
            <w:shd w:val="solid" w:color="FFFFFF" w:themeColor="background1" w:fill="auto"/>
            <w:vAlign w:val="center"/>
            <w:hideMark/>
          </w:tcPr>
          <w:p w14:paraId="6408CCF6" w14:textId="5F88A87E" w:rsidR="00A864C3" w:rsidRPr="00415BA4" w:rsidRDefault="009444D4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arman</w:t>
            </w:r>
            <w:proofErr w:type="spellEnd"/>
            <w:r w:rsidR="00415BA4"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415BA4"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</w:t>
            </w:r>
            <w:proofErr w:type="spellEnd"/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40ABDA2D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1BDDBDE7" w14:textId="5118599F" w:rsidR="00A864C3" w:rsidRPr="00415BA4" w:rsidRDefault="00415BA4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44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</w:t>
            </w:r>
          </w:p>
        </w:tc>
      </w:tr>
      <w:tr w:rsidR="00415BA4" w:rsidRPr="00415BA4" w14:paraId="0A6A8D7A" w14:textId="77777777" w:rsidTr="00415BA4">
        <w:trPr>
          <w:cantSplit/>
          <w:trHeight w:val="454"/>
        </w:trPr>
        <w:tc>
          <w:tcPr>
            <w:tcW w:w="3073" w:type="dxa"/>
            <w:vMerge/>
            <w:shd w:val="solid" w:color="FFFFFF" w:themeColor="background1" w:fill="auto"/>
            <w:vAlign w:val="center"/>
            <w:hideMark/>
          </w:tcPr>
          <w:p w14:paraId="19F1E67F" w14:textId="77777777" w:rsidR="00A864C3" w:rsidRPr="00415BA4" w:rsidRDefault="00A864C3" w:rsidP="00415B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6" w:type="dxa"/>
            <w:shd w:val="solid" w:color="FFFFFF" w:themeColor="background1" w:fill="auto"/>
            <w:vAlign w:val="center"/>
            <w:hideMark/>
          </w:tcPr>
          <w:p w14:paraId="70244D48" w14:textId="73BF5A5F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</w:t>
            </w:r>
            <w:proofErr w:type="spellEnd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(</w:t>
            </w:r>
            <w:proofErr w:type="spellStart"/>
            <w:r w:rsid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  <w:proofErr w:type="spellEnd"/>
            <w:r w:rsid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ils</w:t>
            </w:r>
            <w:proofErr w:type="spellEnd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</w:tcPr>
          <w:p w14:paraId="3BB5B75F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454886DC" w14:textId="2A8A0C62" w:rsidR="00A864C3" w:rsidRPr="00415BA4" w:rsidRDefault="00415BA4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44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3</w:t>
            </w:r>
          </w:p>
        </w:tc>
      </w:tr>
      <w:tr w:rsidR="00415BA4" w:rsidRPr="00415BA4" w14:paraId="526B4469" w14:textId="77777777" w:rsidTr="00415BA4">
        <w:trPr>
          <w:cantSplit/>
          <w:trHeight w:val="454"/>
        </w:trPr>
        <w:tc>
          <w:tcPr>
            <w:tcW w:w="3073" w:type="dxa"/>
            <w:vMerge/>
            <w:shd w:val="solid" w:color="FFFFFF" w:themeColor="background1" w:fill="auto"/>
            <w:vAlign w:val="center"/>
            <w:hideMark/>
          </w:tcPr>
          <w:p w14:paraId="34C235D9" w14:textId="77777777" w:rsidR="00A864C3" w:rsidRPr="00415BA4" w:rsidRDefault="00A864C3" w:rsidP="00415B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6" w:type="dxa"/>
            <w:shd w:val="solid" w:color="FFFFFF" w:themeColor="background1" w:fill="auto"/>
            <w:vAlign w:val="center"/>
            <w:hideMark/>
          </w:tcPr>
          <w:p w14:paraId="199885F9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0B586785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5988066C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415BA4" w:rsidRPr="00415BA4" w14:paraId="6E5AD4D4" w14:textId="77777777" w:rsidTr="00415BA4">
        <w:trPr>
          <w:cantSplit/>
          <w:trHeight w:val="454"/>
        </w:trPr>
        <w:tc>
          <w:tcPr>
            <w:tcW w:w="737" w:type="dxa"/>
            <w:vMerge w:val="restart"/>
            <w:shd w:val="solid" w:color="FFFFFF" w:themeColor="background1" w:fill="auto"/>
            <w:vAlign w:val="center"/>
            <w:hideMark/>
          </w:tcPr>
          <w:p w14:paraId="782C4E8D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2336" w:type="dxa"/>
            <w:shd w:val="solid" w:color="FFFFFF" w:themeColor="background1" w:fill="auto"/>
            <w:vAlign w:val="center"/>
            <w:hideMark/>
          </w:tcPr>
          <w:p w14:paraId="56CE7254" w14:textId="0301425E" w:rsidR="00A864C3" w:rsidRPr="00415BA4" w:rsidRDefault="009444D4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arman</w:t>
            </w:r>
            <w:proofErr w:type="spellEnd"/>
            <w:r w:rsidR="00415BA4"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415BA4"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</w:t>
            </w:r>
            <w:proofErr w:type="spellEnd"/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4904EB23" w14:textId="08786491" w:rsidR="00A864C3" w:rsidRPr="00415BA4" w:rsidRDefault="00415BA4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44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5CBD89C3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15BA4" w:rsidRPr="00415BA4" w14:paraId="44F53A63" w14:textId="77777777" w:rsidTr="00415BA4">
        <w:trPr>
          <w:cantSplit/>
          <w:trHeight w:val="454"/>
        </w:trPr>
        <w:tc>
          <w:tcPr>
            <w:tcW w:w="3073" w:type="dxa"/>
            <w:vMerge/>
            <w:shd w:val="solid" w:color="FFFFFF" w:themeColor="background1" w:fill="auto"/>
            <w:vAlign w:val="center"/>
            <w:hideMark/>
          </w:tcPr>
          <w:p w14:paraId="2DA3C4CC" w14:textId="77777777" w:rsidR="00A864C3" w:rsidRPr="00415BA4" w:rsidRDefault="00A864C3" w:rsidP="00415B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6" w:type="dxa"/>
            <w:shd w:val="solid" w:color="FFFFFF" w:themeColor="background1" w:fill="auto"/>
            <w:vAlign w:val="center"/>
            <w:hideMark/>
          </w:tcPr>
          <w:p w14:paraId="7EC1A2A4" w14:textId="7CFB62D4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</w:t>
            </w:r>
            <w:proofErr w:type="spellEnd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(</w:t>
            </w:r>
            <w:proofErr w:type="spellStart"/>
            <w:r w:rsid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  <w:proofErr w:type="spellEnd"/>
            <w:r w:rsid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ils</w:t>
            </w:r>
            <w:proofErr w:type="spellEnd"/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65897A4B" w14:textId="0CE7C30F" w:rsidR="00A864C3" w:rsidRPr="00415BA4" w:rsidRDefault="00415BA4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44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3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</w:tcPr>
          <w:p w14:paraId="66256DE1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5BA4" w:rsidRPr="00415BA4" w14:paraId="707A356D" w14:textId="77777777" w:rsidTr="00415BA4">
        <w:trPr>
          <w:cantSplit/>
          <w:trHeight w:val="454"/>
        </w:trPr>
        <w:tc>
          <w:tcPr>
            <w:tcW w:w="3073" w:type="dxa"/>
            <w:vMerge/>
            <w:shd w:val="solid" w:color="FFFFFF" w:themeColor="background1" w:fill="auto"/>
            <w:vAlign w:val="center"/>
            <w:hideMark/>
          </w:tcPr>
          <w:p w14:paraId="0ECDC627" w14:textId="77777777" w:rsidR="00A864C3" w:rsidRPr="00415BA4" w:rsidRDefault="00A864C3" w:rsidP="00415B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6" w:type="dxa"/>
            <w:shd w:val="solid" w:color="FFFFFF" w:themeColor="background1" w:fill="auto"/>
            <w:vAlign w:val="center"/>
            <w:hideMark/>
          </w:tcPr>
          <w:p w14:paraId="07378603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781CCB45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29" w:type="dxa"/>
            <w:shd w:val="solid" w:color="FFFFFF" w:themeColor="background1" w:fill="auto"/>
            <w:vAlign w:val="center"/>
            <w:hideMark/>
          </w:tcPr>
          <w:p w14:paraId="03AF2063" w14:textId="77777777" w:rsidR="00A864C3" w:rsidRPr="00415BA4" w:rsidRDefault="00A864C3" w:rsidP="00415B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</w:tbl>
    <w:p w14:paraId="76A638ED" w14:textId="4B3A7B4F" w:rsidR="0027469E" w:rsidRDefault="0027469E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996AA1" w14:textId="3B6D6DEB" w:rsidR="00C57185" w:rsidRDefault="00C571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3FA9B88" w14:textId="7F0919F3" w:rsidR="00C57185" w:rsidRDefault="00C57185" w:rsidP="00C5718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</w:t>
      </w:r>
      <w:r w:rsidRPr="004C06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</w:p>
    <w:p w14:paraId="701E93BB" w14:textId="16C48DB4" w:rsidR="00C57185" w:rsidRDefault="00C57185" w:rsidP="004C0605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15578">
        <w:rPr>
          <w:rFonts w:ascii="Times New Roman" w:hAnsi="Times New Roman" w:cs="Times New Roman"/>
          <w:lang w:val="en-US"/>
        </w:rPr>
        <w:t xml:space="preserve">Mann-Whitney test </w:t>
      </w:r>
      <w:r>
        <w:rPr>
          <w:rFonts w:ascii="Times New Roman" w:hAnsi="Times New Roman" w:cs="Times New Roman"/>
          <w:lang w:val="en-US"/>
        </w:rPr>
        <w:t xml:space="preserve">results for testing the </w:t>
      </w:r>
      <w:r w:rsidRPr="00415578">
        <w:rPr>
          <w:rFonts w:ascii="Times New Roman" w:hAnsi="Times New Roman" w:cs="Times New Roman"/>
          <w:lang w:val="en-US"/>
        </w:rPr>
        <w:t xml:space="preserve">relationship between </w:t>
      </w:r>
      <w:r w:rsidR="008179BD">
        <w:rPr>
          <w:rFonts w:ascii="Times New Roman" w:hAnsi="Times New Roman" w:cs="Times New Roman"/>
          <w:lang w:val="en-US"/>
        </w:rPr>
        <w:t>each</w:t>
      </w:r>
      <w:r w:rsidRPr="0041557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QS </w:t>
      </w:r>
      <w:r w:rsidRPr="00415578">
        <w:rPr>
          <w:rFonts w:ascii="Times New Roman" w:hAnsi="Times New Roman" w:cs="Times New Roman"/>
          <w:lang w:val="en-US"/>
        </w:rPr>
        <w:t>item and the journal type (clinical and radiological)</w:t>
      </w:r>
      <w:r>
        <w:rPr>
          <w:rFonts w:ascii="Times New Roman" w:hAnsi="Times New Roman" w:cs="Times New Roman"/>
          <w:lang w:val="en-US"/>
        </w:rPr>
        <w:t>.</w:t>
      </w:r>
    </w:p>
    <w:p w14:paraId="774B5501" w14:textId="77777777" w:rsidR="00C57185" w:rsidRDefault="00C5718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1274"/>
        <w:gridCol w:w="1701"/>
        <w:gridCol w:w="986"/>
      </w:tblGrid>
      <w:tr w:rsidR="00C57185" w:rsidRPr="00C57185" w14:paraId="09A96FDF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60165216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7185">
              <w:rPr>
                <w:rFonts w:ascii="Times New Roman" w:hAnsi="Times New Roman" w:cs="Times New Roman"/>
                <w:b/>
                <w:bCs/>
              </w:rPr>
              <w:t>RQS Item</w:t>
            </w:r>
          </w:p>
        </w:tc>
        <w:tc>
          <w:tcPr>
            <w:tcW w:w="1701" w:type="dxa"/>
            <w:vAlign w:val="center"/>
          </w:tcPr>
          <w:p w14:paraId="5357F839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7185"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spellEnd"/>
            <w:r w:rsidRPr="00C57185">
              <w:rPr>
                <w:rFonts w:ascii="Times New Roman" w:hAnsi="Times New Roman" w:cs="Times New Roman"/>
                <w:b/>
                <w:bCs/>
              </w:rPr>
              <w:t xml:space="preserve"> (IQR)</w:t>
            </w:r>
          </w:p>
        </w:tc>
        <w:tc>
          <w:tcPr>
            <w:tcW w:w="986" w:type="dxa"/>
            <w:vAlign w:val="center"/>
          </w:tcPr>
          <w:p w14:paraId="70DA8190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718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C57185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C57185" w:rsidRPr="00C57185" w14:paraId="744FE58C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4435698C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1</w:t>
            </w:r>
          </w:p>
        </w:tc>
        <w:tc>
          <w:tcPr>
            <w:tcW w:w="1701" w:type="dxa"/>
            <w:vAlign w:val="center"/>
          </w:tcPr>
          <w:p w14:paraId="501EE7CA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86" w:type="dxa"/>
            <w:vAlign w:val="center"/>
          </w:tcPr>
          <w:p w14:paraId="4CAF189C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C57185" w:rsidRPr="00C57185" w14:paraId="0DA0DFB4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382613A3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2</w:t>
            </w:r>
          </w:p>
        </w:tc>
        <w:tc>
          <w:tcPr>
            <w:tcW w:w="1701" w:type="dxa"/>
            <w:vAlign w:val="center"/>
          </w:tcPr>
          <w:p w14:paraId="27CC1DB9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 (1)</w:t>
            </w:r>
          </w:p>
        </w:tc>
        <w:tc>
          <w:tcPr>
            <w:tcW w:w="986" w:type="dxa"/>
            <w:vAlign w:val="center"/>
          </w:tcPr>
          <w:p w14:paraId="5C9CFCF3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72</w:t>
            </w:r>
          </w:p>
        </w:tc>
      </w:tr>
      <w:tr w:rsidR="00C57185" w:rsidRPr="00C57185" w14:paraId="39CC25D0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6FB2C5AB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3</w:t>
            </w:r>
          </w:p>
        </w:tc>
        <w:tc>
          <w:tcPr>
            <w:tcW w:w="1701" w:type="dxa"/>
            <w:vAlign w:val="center"/>
          </w:tcPr>
          <w:p w14:paraId="385623B0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6" w:type="dxa"/>
            <w:vAlign w:val="center"/>
          </w:tcPr>
          <w:p w14:paraId="5BA3E66F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1.00</w:t>
            </w:r>
          </w:p>
        </w:tc>
      </w:tr>
      <w:tr w:rsidR="00C57185" w:rsidRPr="00C57185" w14:paraId="4015F026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67D36F35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4</w:t>
            </w:r>
          </w:p>
        </w:tc>
        <w:tc>
          <w:tcPr>
            <w:tcW w:w="1701" w:type="dxa"/>
            <w:vAlign w:val="center"/>
          </w:tcPr>
          <w:p w14:paraId="355E2B82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6" w:type="dxa"/>
            <w:vAlign w:val="center"/>
          </w:tcPr>
          <w:p w14:paraId="78B7D93D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1.00</w:t>
            </w:r>
          </w:p>
        </w:tc>
      </w:tr>
      <w:tr w:rsidR="00C57185" w:rsidRPr="00C57185" w14:paraId="2C71D43D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24AAA65E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5</w:t>
            </w:r>
          </w:p>
        </w:tc>
        <w:tc>
          <w:tcPr>
            <w:tcW w:w="1701" w:type="dxa"/>
            <w:vAlign w:val="center"/>
          </w:tcPr>
          <w:p w14:paraId="41BD1F58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986" w:type="dxa"/>
            <w:vAlign w:val="center"/>
          </w:tcPr>
          <w:p w14:paraId="0F68397B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24</w:t>
            </w:r>
          </w:p>
        </w:tc>
      </w:tr>
      <w:tr w:rsidR="00C57185" w:rsidRPr="00C57185" w14:paraId="05F5A6C9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25E7F69D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6</w:t>
            </w:r>
          </w:p>
        </w:tc>
        <w:tc>
          <w:tcPr>
            <w:tcW w:w="1701" w:type="dxa"/>
            <w:vAlign w:val="center"/>
          </w:tcPr>
          <w:p w14:paraId="4EEC9F54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6" w:type="dxa"/>
            <w:vAlign w:val="center"/>
          </w:tcPr>
          <w:p w14:paraId="66A93F7E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40</w:t>
            </w:r>
          </w:p>
        </w:tc>
      </w:tr>
      <w:tr w:rsidR="00C57185" w:rsidRPr="00C57185" w14:paraId="7D47AB17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3C0C109C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7</w:t>
            </w:r>
          </w:p>
        </w:tc>
        <w:tc>
          <w:tcPr>
            <w:tcW w:w="1701" w:type="dxa"/>
            <w:vAlign w:val="center"/>
          </w:tcPr>
          <w:p w14:paraId="35E6153A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86" w:type="dxa"/>
            <w:vAlign w:val="center"/>
          </w:tcPr>
          <w:p w14:paraId="56C922C4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72</w:t>
            </w:r>
          </w:p>
        </w:tc>
      </w:tr>
      <w:tr w:rsidR="00C57185" w:rsidRPr="00C57185" w14:paraId="60C13F04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417B9528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8</w:t>
            </w:r>
          </w:p>
        </w:tc>
        <w:tc>
          <w:tcPr>
            <w:tcW w:w="1701" w:type="dxa"/>
            <w:vAlign w:val="center"/>
          </w:tcPr>
          <w:p w14:paraId="3D15E67D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6" w:type="dxa"/>
            <w:vAlign w:val="center"/>
          </w:tcPr>
          <w:p w14:paraId="0C3823C7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40</w:t>
            </w:r>
          </w:p>
        </w:tc>
      </w:tr>
      <w:tr w:rsidR="00C57185" w:rsidRPr="00C57185" w14:paraId="17864B79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709B5F5B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9</w:t>
            </w:r>
          </w:p>
        </w:tc>
        <w:tc>
          <w:tcPr>
            <w:tcW w:w="1701" w:type="dxa"/>
            <w:vAlign w:val="center"/>
          </w:tcPr>
          <w:p w14:paraId="13A61D46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86" w:type="dxa"/>
            <w:vAlign w:val="center"/>
          </w:tcPr>
          <w:p w14:paraId="66BDB99B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90</w:t>
            </w:r>
          </w:p>
        </w:tc>
      </w:tr>
      <w:tr w:rsidR="00C57185" w:rsidRPr="00C57185" w14:paraId="719E6528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160A2478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10</w:t>
            </w:r>
          </w:p>
        </w:tc>
        <w:tc>
          <w:tcPr>
            <w:tcW w:w="1701" w:type="dxa"/>
            <w:vAlign w:val="center"/>
          </w:tcPr>
          <w:p w14:paraId="1E25DC53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6" w:type="dxa"/>
            <w:vAlign w:val="center"/>
          </w:tcPr>
          <w:p w14:paraId="2D820FA1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66</w:t>
            </w:r>
          </w:p>
        </w:tc>
      </w:tr>
      <w:tr w:rsidR="00C57185" w:rsidRPr="00C57185" w14:paraId="70F312F2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649BAF48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11</w:t>
            </w:r>
          </w:p>
        </w:tc>
        <w:tc>
          <w:tcPr>
            <w:tcW w:w="1701" w:type="dxa"/>
            <w:vAlign w:val="center"/>
          </w:tcPr>
          <w:p w14:paraId="43A051D2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6" w:type="dxa"/>
            <w:vAlign w:val="center"/>
          </w:tcPr>
          <w:p w14:paraId="786FB802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1.00</w:t>
            </w:r>
          </w:p>
        </w:tc>
      </w:tr>
      <w:tr w:rsidR="00C57185" w:rsidRPr="00C57185" w14:paraId="4A3A0889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382AAF3F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12</w:t>
            </w:r>
          </w:p>
        </w:tc>
        <w:tc>
          <w:tcPr>
            <w:tcW w:w="1701" w:type="dxa"/>
            <w:vAlign w:val="center"/>
          </w:tcPr>
          <w:p w14:paraId="5891DBED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2 (8)</w:t>
            </w:r>
          </w:p>
        </w:tc>
        <w:tc>
          <w:tcPr>
            <w:tcW w:w="986" w:type="dxa"/>
            <w:vAlign w:val="center"/>
          </w:tcPr>
          <w:p w14:paraId="6EAEFD58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31</w:t>
            </w:r>
          </w:p>
        </w:tc>
      </w:tr>
      <w:tr w:rsidR="00C57185" w:rsidRPr="00C57185" w14:paraId="39351BE8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2F665B71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13</w:t>
            </w:r>
          </w:p>
        </w:tc>
        <w:tc>
          <w:tcPr>
            <w:tcW w:w="1701" w:type="dxa"/>
            <w:vAlign w:val="center"/>
          </w:tcPr>
          <w:p w14:paraId="04CED891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986" w:type="dxa"/>
            <w:vAlign w:val="center"/>
          </w:tcPr>
          <w:p w14:paraId="0E56F657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1.00</w:t>
            </w:r>
          </w:p>
        </w:tc>
      </w:tr>
      <w:tr w:rsidR="00C57185" w:rsidRPr="00C57185" w14:paraId="609E1EE6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457C64E1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14</w:t>
            </w:r>
          </w:p>
        </w:tc>
        <w:tc>
          <w:tcPr>
            <w:tcW w:w="1701" w:type="dxa"/>
            <w:vAlign w:val="center"/>
          </w:tcPr>
          <w:p w14:paraId="5036DE29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986" w:type="dxa"/>
            <w:vAlign w:val="center"/>
          </w:tcPr>
          <w:p w14:paraId="63F59D3D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66</w:t>
            </w:r>
          </w:p>
        </w:tc>
      </w:tr>
      <w:tr w:rsidR="00C57185" w:rsidRPr="00C57185" w14:paraId="3895647C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2D14536B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15</w:t>
            </w:r>
          </w:p>
        </w:tc>
        <w:tc>
          <w:tcPr>
            <w:tcW w:w="1701" w:type="dxa"/>
            <w:vAlign w:val="center"/>
          </w:tcPr>
          <w:p w14:paraId="7FD0FEFE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6" w:type="dxa"/>
            <w:vAlign w:val="center"/>
          </w:tcPr>
          <w:p w14:paraId="0FD34F49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1.00</w:t>
            </w:r>
          </w:p>
        </w:tc>
      </w:tr>
      <w:tr w:rsidR="00C57185" w:rsidRPr="00C57185" w14:paraId="58B85C4D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563CAF07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Item 16</w:t>
            </w:r>
          </w:p>
        </w:tc>
        <w:tc>
          <w:tcPr>
            <w:tcW w:w="1701" w:type="dxa"/>
            <w:vAlign w:val="center"/>
          </w:tcPr>
          <w:p w14:paraId="71139268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6" w:type="dxa"/>
            <w:vAlign w:val="center"/>
          </w:tcPr>
          <w:p w14:paraId="16E48B15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0.31</w:t>
            </w:r>
          </w:p>
        </w:tc>
      </w:tr>
      <w:tr w:rsidR="00C57185" w:rsidRPr="00C57185" w14:paraId="46563668" w14:textId="77777777" w:rsidTr="0037479A">
        <w:trPr>
          <w:trHeight w:val="454"/>
        </w:trPr>
        <w:tc>
          <w:tcPr>
            <w:tcW w:w="1274" w:type="dxa"/>
            <w:vAlign w:val="center"/>
          </w:tcPr>
          <w:p w14:paraId="33B9CE3D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701" w:type="dxa"/>
            <w:vAlign w:val="center"/>
          </w:tcPr>
          <w:p w14:paraId="7A29D2F2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</w:rPr>
            </w:pPr>
            <w:r w:rsidRPr="00C57185">
              <w:rPr>
                <w:rFonts w:ascii="Times New Roman" w:hAnsi="Times New Roman" w:cs="Times New Roman"/>
              </w:rPr>
              <w:t>12 (9)</w:t>
            </w:r>
          </w:p>
        </w:tc>
        <w:tc>
          <w:tcPr>
            <w:tcW w:w="986" w:type="dxa"/>
            <w:vAlign w:val="center"/>
          </w:tcPr>
          <w:p w14:paraId="318E977C" w14:textId="77777777" w:rsidR="00C57185" w:rsidRPr="00C57185" w:rsidRDefault="00C57185" w:rsidP="003747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7185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</w:tbl>
    <w:p w14:paraId="7B3856F8" w14:textId="77777777" w:rsidR="00C57185" w:rsidRDefault="00C57185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7E166D" w14:textId="77777777" w:rsidR="0027469E" w:rsidRDefault="0027469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7C23D3B" w14:textId="69859E2A" w:rsidR="00A864C3" w:rsidRDefault="0027469E" w:rsidP="004C060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7469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1</w:t>
      </w:r>
    </w:p>
    <w:p w14:paraId="4611A8D8" w14:textId="5D8779E0" w:rsidR="0027469E" w:rsidRPr="0027469E" w:rsidRDefault="0027469E" w:rsidP="004C06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469E">
        <w:rPr>
          <w:rFonts w:ascii="Times New Roman" w:hAnsi="Times New Roman" w:cs="Times New Roman"/>
          <w:sz w:val="24"/>
          <w:szCs w:val="24"/>
          <w:lang w:val="en-GB"/>
        </w:rPr>
        <w:t xml:space="preserve">RQ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tal </w:t>
      </w:r>
      <w:r w:rsidRPr="0027469E">
        <w:rPr>
          <w:rFonts w:ascii="Times New Roman" w:hAnsi="Times New Roman" w:cs="Times New Roman"/>
          <w:sz w:val="24"/>
          <w:szCs w:val="24"/>
          <w:lang w:val="en-GB"/>
        </w:rPr>
        <w:t>scores for the included articles.</w:t>
      </w:r>
    </w:p>
    <w:p w14:paraId="15256F19" w14:textId="53B8EB15" w:rsidR="0027469E" w:rsidRPr="0027469E" w:rsidRDefault="0027469E" w:rsidP="004C060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81F57CC" wp14:editId="2245EA5C">
            <wp:extent cx="4082618" cy="3959352"/>
            <wp:effectExtent l="0" t="0" r="0" b="0"/>
            <wp:docPr id="1" name="Immagine 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178" cy="3988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469E" w:rsidRPr="002746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B4207"/>
    <w:multiLevelType w:val="hybridMultilevel"/>
    <w:tmpl w:val="FDCE7BA2"/>
    <w:lvl w:ilvl="0" w:tplc="1834D7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C3E"/>
    <w:rsid w:val="001065CD"/>
    <w:rsid w:val="00141457"/>
    <w:rsid w:val="00237CDC"/>
    <w:rsid w:val="0027469E"/>
    <w:rsid w:val="002B2C80"/>
    <w:rsid w:val="002E1520"/>
    <w:rsid w:val="0033775D"/>
    <w:rsid w:val="0037479A"/>
    <w:rsid w:val="00377CC1"/>
    <w:rsid w:val="003D56D6"/>
    <w:rsid w:val="00415BA4"/>
    <w:rsid w:val="00462D47"/>
    <w:rsid w:val="0046527E"/>
    <w:rsid w:val="004B1C3E"/>
    <w:rsid w:val="004C0605"/>
    <w:rsid w:val="00605ED6"/>
    <w:rsid w:val="006461D2"/>
    <w:rsid w:val="007E32B0"/>
    <w:rsid w:val="008179BD"/>
    <w:rsid w:val="008338B8"/>
    <w:rsid w:val="0084676D"/>
    <w:rsid w:val="0085730E"/>
    <w:rsid w:val="008663F7"/>
    <w:rsid w:val="008A7100"/>
    <w:rsid w:val="009444D4"/>
    <w:rsid w:val="00997B3B"/>
    <w:rsid w:val="009B6E80"/>
    <w:rsid w:val="00A0786E"/>
    <w:rsid w:val="00A52007"/>
    <w:rsid w:val="00A864C3"/>
    <w:rsid w:val="00A93CBD"/>
    <w:rsid w:val="00AC1155"/>
    <w:rsid w:val="00C20C7B"/>
    <w:rsid w:val="00C57185"/>
    <w:rsid w:val="00C82634"/>
    <w:rsid w:val="00E5241A"/>
    <w:rsid w:val="00F4182A"/>
    <w:rsid w:val="00FF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73426"/>
  <w15:chartTrackingRefBased/>
  <w15:docId w15:val="{F6BC79EA-F090-40CB-BAB3-E8DEE7EE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1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05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0</Pages>
  <Words>980</Words>
  <Characters>5587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Spadarella</dc:creator>
  <cp:keywords/>
  <dc:description/>
  <cp:lastModifiedBy>LORENZO UGGA</cp:lastModifiedBy>
  <cp:revision>15</cp:revision>
  <dcterms:created xsi:type="dcterms:W3CDTF">2021-11-27T09:54:00Z</dcterms:created>
  <dcterms:modified xsi:type="dcterms:W3CDTF">2022-03-11T17:17:00Z</dcterms:modified>
</cp:coreProperties>
</file>